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1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0DB07" w14:textId="322B9881" w:rsidR="006318E2" w:rsidRPr="006F3A0A" w:rsidRDefault="00BA4D02" w:rsidP="006318E2">
      <w:pPr>
        <w:pStyle w:val="af2"/>
        <w:spacing w:after="0"/>
        <w:ind w:firstLine="0"/>
        <w:rPr>
          <w:color w:val="000000" w:themeColor="text1"/>
        </w:rPr>
      </w:pPr>
      <w:r w:rsidRPr="006F3A0A">
        <w:rPr>
          <w:rFonts w:eastAsiaTheme="minorEastAsia" w:cs="Times New Roman"/>
          <w:color w:val="000000" w:themeColor="text1"/>
          <w:szCs w:val="24"/>
          <w:lang w:eastAsia="zh-CN"/>
        </w:rPr>
        <w:t xml:space="preserve">Supplementary </w:t>
      </w:r>
      <w:r w:rsidRPr="006F3A0A">
        <w:rPr>
          <w:color w:val="000000" w:themeColor="text1"/>
        </w:rPr>
        <w:t>Materials</w:t>
      </w:r>
    </w:p>
    <w:p w14:paraId="27E77EA7" w14:textId="4D865B17" w:rsidR="006318E2" w:rsidRPr="006F3A0A" w:rsidRDefault="00280B64" w:rsidP="006318E2">
      <w:pPr>
        <w:ind w:firstLine="0"/>
        <w:rPr>
          <w:rFonts w:ascii="Arial" w:hAnsi="Arial"/>
          <w:color w:val="000000" w:themeColor="text1"/>
          <w:sz w:val="20"/>
          <w:szCs w:val="20"/>
        </w:rPr>
      </w:pPr>
      <w:r w:rsidRPr="006F3A0A">
        <w:rPr>
          <w:noProof/>
          <w:color w:val="000000" w:themeColor="text1"/>
          <w:lang w:val="en-GB"/>
        </w:rPr>
        <w:drawing>
          <wp:anchor distT="0" distB="0" distL="114300" distR="114300" simplePos="0" relativeHeight="251661312" behindDoc="0" locked="0" layoutInCell="1" allowOverlap="1" wp14:anchorId="6B34C41C" wp14:editId="3758F7E2">
            <wp:simplePos x="0" y="0"/>
            <wp:positionH relativeFrom="margin">
              <wp:posOffset>2928620</wp:posOffset>
            </wp:positionH>
            <wp:positionV relativeFrom="paragraph">
              <wp:posOffset>241300</wp:posOffset>
            </wp:positionV>
            <wp:extent cx="2555240" cy="1698625"/>
            <wp:effectExtent l="0" t="0" r="0" b="0"/>
            <wp:wrapTopAndBottom/>
            <wp:docPr id="24" name="图片 24" descr="图形用户界面, 应用程序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图形用户界面, 应用程序, 表格&#10;&#10;描述已自动生成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5240" cy="169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18E2" w:rsidRPr="006F3A0A">
        <w:rPr>
          <w:noProof/>
          <w:color w:val="000000" w:themeColor="text1"/>
          <w:lang w:val="en-GB"/>
        </w:rPr>
        <w:drawing>
          <wp:anchor distT="0" distB="0" distL="114300" distR="114300" simplePos="0" relativeHeight="251659264" behindDoc="0" locked="0" layoutInCell="1" allowOverlap="1" wp14:anchorId="40E7DCB4" wp14:editId="02A2B727">
            <wp:simplePos x="0" y="0"/>
            <wp:positionH relativeFrom="margin">
              <wp:posOffset>143933</wp:posOffset>
            </wp:positionH>
            <wp:positionV relativeFrom="paragraph">
              <wp:posOffset>244475</wp:posOffset>
            </wp:positionV>
            <wp:extent cx="2614930" cy="1697990"/>
            <wp:effectExtent l="0" t="0" r="0" b="0"/>
            <wp:wrapTopAndBottom/>
            <wp:docPr id="450" name="图片 4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" name="图片 450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4930" cy="1697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DA7080" w14:textId="77777777" w:rsidR="00795525" w:rsidRPr="006F3A0A" w:rsidRDefault="00795525" w:rsidP="006318E2">
      <w:pPr>
        <w:spacing w:after="0" w:line="240" w:lineRule="auto"/>
        <w:jc w:val="center"/>
        <w:rPr>
          <w:b/>
          <w:bCs/>
          <w:color w:val="000000" w:themeColor="text1"/>
        </w:rPr>
      </w:pPr>
    </w:p>
    <w:p w14:paraId="62BAE413" w14:textId="19D72701" w:rsidR="006318E2" w:rsidRPr="006F3A0A" w:rsidRDefault="006318E2" w:rsidP="006318E2">
      <w:pPr>
        <w:spacing w:after="0" w:line="240" w:lineRule="auto"/>
        <w:jc w:val="center"/>
        <w:rPr>
          <w:b/>
          <w:bCs/>
          <w:color w:val="000000" w:themeColor="text1"/>
        </w:rPr>
      </w:pPr>
      <w:r w:rsidRPr="006F3A0A">
        <w:rPr>
          <w:b/>
          <w:bCs/>
          <w:color w:val="000000" w:themeColor="text1"/>
        </w:rPr>
        <w:t>Figure 1. Sample Size Calculation Based on the Repeated measure Within-between Interaction</w:t>
      </w:r>
    </w:p>
    <w:p w14:paraId="035A0FD8" w14:textId="077CAA93" w:rsidR="00913116" w:rsidRPr="006F3A0A" w:rsidRDefault="00280B64" w:rsidP="00795525">
      <w:pPr>
        <w:spacing w:after="0" w:line="240" w:lineRule="auto"/>
        <w:ind w:left="567" w:firstLine="0"/>
        <w:jc w:val="left"/>
        <w:rPr>
          <w:rFonts w:asciiTheme="majorBidi" w:hAnsiTheme="majorBidi" w:cstheme="majorBidi"/>
          <w:bCs/>
          <w:i/>
          <w:color w:val="000000" w:themeColor="text1"/>
          <w:sz w:val="18"/>
          <w:szCs w:val="18"/>
        </w:rPr>
      </w:pPr>
      <w:r w:rsidRPr="006F3A0A">
        <w:rPr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62336" behindDoc="0" locked="0" layoutInCell="1" allowOverlap="1" wp14:anchorId="45DEE1E8" wp14:editId="3958B077">
            <wp:simplePos x="0" y="0"/>
            <wp:positionH relativeFrom="column">
              <wp:posOffset>177376</wp:posOffset>
            </wp:positionH>
            <wp:positionV relativeFrom="paragraph">
              <wp:posOffset>329777</wp:posOffset>
            </wp:positionV>
            <wp:extent cx="5486400" cy="2632710"/>
            <wp:effectExtent l="0" t="0" r="0" b="0"/>
            <wp:wrapTopAndBottom/>
            <wp:docPr id="8298856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885643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A4C92A" w14:textId="5D184785" w:rsidR="00913116" w:rsidRPr="006F3A0A" w:rsidRDefault="00913116" w:rsidP="00280B64">
      <w:pPr>
        <w:spacing w:afterLines="100" w:after="312" w:line="240" w:lineRule="auto"/>
        <w:ind w:firstLine="0"/>
        <w:rPr>
          <w:color w:val="000000" w:themeColor="text1"/>
        </w:rPr>
      </w:pPr>
    </w:p>
    <w:p w14:paraId="60E3C6FA" w14:textId="1CB8E217" w:rsidR="006318E2" w:rsidRPr="006F3A0A" w:rsidRDefault="00795525" w:rsidP="00795525">
      <w:pPr>
        <w:spacing w:after="0" w:line="240" w:lineRule="auto"/>
        <w:jc w:val="center"/>
        <w:rPr>
          <w:b/>
          <w:bCs/>
          <w:color w:val="000000" w:themeColor="text1"/>
        </w:rPr>
      </w:pPr>
      <w:r w:rsidRPr="006F3A0A">
        <w:rPr>
          <w:b/>
          <w:bCs/>
          <w:color w:val="000000" w:themeColor="text1"/>
        </w:rPr>
        <w:t>Figure 2. Sample Size Calculation Using Cluster Randomized Controlled Trial Design</w:t>
      </w:r>
    </w:p>
    <w:p w14:paraId="469C4E96" w14:textId="76F2A5E8" w:rsidR="00510F0D" w:rsidRPr="006F3A0A" w:rsidRDefault="00510F0D" w:rsidP="00510F0D">
      <w:pPr>
        <w:jc w:val="center"/>
        <w:rPr>
          <w:rFonts w:ascii="Arial" w:hAnsi="Arial"/>
          <w:color w:val="000000" w:themeColor="text1"/>
          <w:sz w:val="20"/>
          <w:szCs w:val="20"/>
        </w:rPr>
      </w:pPr>
      <w:r w:rsidRPr="006F3A0A">
        <w:rPr>
          <w:noProof/>
          <w:color w:val="000000" w:themeColor="text1"/>
        </w:rPr>
        <w:lastRenderedPageBreak/>
        <w:drawing>
          <wp:inline distT="0" distB="0" distL="0" distR="0" wp14:anchorId="5AB5AE4B" wp14:editId="06EC5747">
            <wp:extent cx="4686300" cy="29718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47651F7-3D47-94C6-7530-049299FDD02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57FB844" w14:textId="6D154885" w:rsidR="00510F0D" w:rsidRPr="006F3A0A" w:rsidRDefault="00510F0D" w:rsidP="00510F0D">
      <w:pPr>
        <w:jc w:val="center"/>
        <w:rPr>
          <w:b/>
          <w:bCs/>
          <w:color w:val="000000" w:themeColor="text1"/>
        </w:rPr>
      </w:pPr>
      <w:r w:rsidRPr="006F3A0A">
        <w:rPr>
          <w:b/>
          <w:bCs/>
          <w:color w:val="000000" w:themeColor="text1"/>
        </w:rPr>
        <w:t>Figure</w:t>
      </w:r>
      <w:r w:rsidR="00094A30" w:rsidRPr="006F3A0A">
        <w:rPr>
          <w:b/>
          <w:bCs/>
          <w:color w:val="000000" w:themeColor="text1"/>
        </w:rPr>
        <w:t xml:space="preserve"> </w:t>
      </w:r>
      <w:r w:rsidR="00795525" w:rsidRPr="006F3A0A">
        <w:rPr>
          <w:b/>
          <w:bCs/>
          <w:color w:val="000000" w:themeColor="text1"/>
        </w:rPr>
        <w:t>3</w:t>
      </w:r>
      <w:r w:rsidRPr="006F3A0A">
        <w:rPr>
          <w:b/>
          <w:bCs/>
          <w:color w:val="000000" w:themeColor="text1"/>
        </w:rPr>
        <w:t>. The mean of BMI for all groups across the time</w:t>
      </w:r>
    </w:p>
    <w:p w14:paraId="3FCCF87F" w14:textId="77777777" w:rsidR="00510F0D" w:rsidRPr="006F3A0A" w:rsidRDefault="00510F0D" w:rsidP="00510F0D">
      <w:pPr>
        <w:jc w:val="center"/>
        <w:rPr>
          <w:rFonts w:ascii="Arial" w:hAnsi="Arial"/>
          <w:b/>
          <w:bCs/>
          <w:color w:val="000000" w:themeColor="text1"/>
          <w:sz w:val="20"/>
          <w:szCs w:val="20"/>
        </w:rPr>
      </w:pPr>
      <w:r w:rsidRPr="006F3A0A">
        <w:rPr>
          <w:noProof/>
          <w:color w:val="000000" w:themeColor="text1"/>
        </w:rPr>
        <w:drawing>
          <wp:inline distT="0" distB="0" distL="0" distR="0" wp14:anchorId="33DD0514" wp14:editId="41189247">
            <wp:extent cx="4692650" cy="3105150"/>
            <wp:effectExtent l="0" t="0" r="1270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32D7C47-11B7-4654-B355-AE48584169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565FA47" w14:textId="6B1DF718" w:rsidR="00510F0D" w:rsidRPr="006F3A0A" w:rsidRDefault="00510F0D" w:rsidP="00510F0D">
      <w:pPr>
        <w:jc w:val="center"/>
        <w:rPr>
          <w:b/>
          <w:bCs/>
          <w:color w:val="000000" w:themeColor="text1"/>
        </w:rPr>
      </w:pPr>
      <w:r w:rsidRPr="006F3A0A">
        <w:rPr>
          <w:b/>
          <w:bCs/>
          <w:color w:val="000000" w:themeColor="text1"/>
        </w:rPr>
        <w:t>Figure</w:t>
      </w:r>
      <w:r w:rsidR="00094A30" w:rsidRPr="006F3A0A">
        <w:rPr>
          <w:b/>
          <w:bCs/>
          <w:color w:val="000000" w:themeColor="text1"/>
        </w:rPr>
        <w:t xml:space="preserve"> </w:t>
      </w:r>
      <w:r w:rsidR="00795525" w:rsidRPr="006F3A0A">
        <w:rPr>
          <w:b/>
          <w:bCs/>
          <w:color w:val="000000" w:themeColor="text1"/>
        </w:rPr>
        <w:t>4</w:t>
      </w:r>
      <w:r w:rsidRPr="006F3A0A">
        <w:rPr>
          <w:b/>
          <w:bCs/>
          <w:color w:val="000000" w:themeColor="text1"/>
        </w:rPr>
        <w:t>. The mean of body fat percentage for all groups across the time</w:t>
      </w:r>
    </w:p>
    <w:p w14:paraId="243F3CFA" w14:textId="77777777" w:rsidR="00510F0D" w:rsidRPr="006F3A0A" w:rsidRDefault="00510F0D" w:rsidP="00510F0D">
      <w:pPr>
        <w:spacing w:after="240"/>
        <w:jc w:val="center"/>
        <w:rPr>
          <w:color w:val="000000" w:themeColor="text1"/>
        </w:rPr>
      </w:pPr>
      <w:r w:rsidRPr="006F3A0A">
        <w:rPr>
          <w:b/>
          <w:bCs/>
          <w:noProof/>
          <w:color w:val="000000" w:themeColor="text1"/>
          <w14:ligatures w14:val="standardContextual"/>
        </w:rPr>
        <w:lastRenderedPageBreak/>
        <w:drawing>
          <wp:inline distT="0" distB="0" distL="0" distR="0" wp14:anchorId="66B0889B" wp14:editId="1D7581D8">
            <wp:extent cx="4639310" cy="2413000"/>
            <wp:effectExtent l="0" t="0" r="8890" b="6350"/>
            <wp:docPr id="37004965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690C57F6-A38E-3DB2-EC5D-C38D9C3D93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9130BBA" w14:textId="6A24F0FE" w:rsidR="00510F0D" w:rsidRPr="006F3A0A" w:rsidRDefault="00510F0D" w:rsidP="00510F0D">
      <w:pPr>
        <w:pStyle w:val="af2"/>
        <w:spacing w:afterLines="100" w:after="312"/>
        <w:ind w:firstLine="0"/>
        <w:rPr>
          <w:color w:val="000000" w:themeColor="text1"/>
        </w:rPr>
      </w:pPr>
      <w:r w:rsidRPr="006F3A0A">
        <w:rPr>
          <w:color w:val="000000" w:themeColor="text1"/>
        </w:rPr>
        <w:t>Figure</w:t>
      </w:r>
      <w:r w:rsidR="00094A30" w:rsidRPr="006F3A0A">
        <w:rPr>
          <w:color w:val="000000" w:themeColor="text1"/>
        </w:rPr>
        <w:t xml:space="preserve"> </w:t>
      </w:r>
      <w:r w:rsidR="00795525" w:rsidRPr="006F3A0A">
        <w:rPr>
          <w:color w:val="000000" w:themeColor="text1"/>
        </w:rPr>
        <w:t>5</w:t>
      </w:r>
      <w:r w:rsidRPr="006F3A0A">
        <w:rPr>
          <w:color w:val="000000" w:themeColor="text1"/>
        </w:rPr>
        <w:t xml:space="preserve">. The mean of waist circumference for all groups across the time   </w:t>
      </w:r>
    </w:p>
    <w:p w14:paraId="503401E5" w14:textId="77777777" w:rsidR="00BA4D02" w:rsidRPr="006F3A0A" w:rsidRDefault="00BA4D02" w:rsidP="00BA4D02">
      <w:pPr>
        <w:jc w:val="center"/>
        <w:rPr>
          <w:rFonts w:ascii="Arial" w:hAnsi="Arial"/>
          <w:color w:val="000000" w:themeColor="text1"/>
          <w:sz w:val="20"/>
          <w:szCs w:val="20"/>
        </w:rPr>
      </w:pPr>
      <w:r w:rsidRPr="006F3A0A">
        <w:rPr>
          <w:noProof/>
          <w:color w:val="000000" w:themeColor="text1"/>
        </w:rPr>
        <w:drawing>
          <wp:inline distT="0" distB="0" distL="0" distR="0" wp14:anchorId="40B5CE83" wp14:editId="19C04D63">
            <wp:extent cx="4806950" cy="3041650"/>
            <wp:effectExtent l="0" t="0" r="12700" b="6350"/>
            <wp:docPr id="1501725194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BBBB8DB3-4D31-4CA5-A4D2-F9B69C0EAD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639972A" w14:textId="3BB56B95" w:rsidR="00BA4D02" w:rsidRPr="006F3A0A" w:rsidRDefault="00BA4D02" w:rsidP="00E430C0">
      <w:pPr>
        <w:pStyle w:val="af2"/>
        <w:spacing w:afterLines="100" w:after="312"/>
        <w:ind w:firstLine="0"/>
        <w:rPr>
          <w:color w:val="000000" w:themeColor="text1"/>
        </w:rPr>
      </w:pPr>
      <w:r w:rsidRPr="006F3A0A">
        <w:rPr>
          <w:color w:val="000000" w:themeColor="text1"/>
        </w:rPr>
        <w:t xml:space="preserve">Figure </w:t>
      </w:r>
      <w:r w:rsidR="00795525" w:rsidRPr="006F3A0A">
        <w:rPr>
          <w:color w:val="000000" w:themeColor="text1"/>
        </w:rPr>
        <w:t>6</w:t>
      </w:r>
      <w:r w:rsidRPr="006F3A0A">
        <w:rPr>
          <w:color w:val="000000" w:themeColor="text1"/>
        </w:rPr>
        <w:t>. The mean of energy intake for all groups across the time</w:t>
      </w:r>
    </w:p>
    <w:p w14:paraId="1A691275" w14:textId="77777777" w:rsidR="00BA4D02" w:rsidRPr="006F3A0A" w:rsidRDefault="00BA4D02" w:rsidP="00BA4D02">
      <w:pPr>
        <w:jc w:val="center"/>
        <w:rPr>
          <w:rFonts w:ascii="Arial" w:hAnsi="Arial"/>
          <w:b/>
          <w:bCs/>
          <w:color w:val="000000" w:themeColor="text1"/>
          <w:sz w:val="20"/>
          <w:szCs w:val="20"/>
        </w:rPr>
      </w:pPr>
      <w:r w:rsidRPr="006F3A0A">
        <w:rPr>
          <w:noProof/>
          <w:color w:val="000000" w:themeColor="text1"/>
        </w:rPr>
        <w:lastRenderedPageBreak/>
        <w:drawing>
          <wp:inline distT="0" distB="0" distL="0" distR="0" wp14:anchorId="0165819F" wp14:editId="2E2A5C26">
            <wp:extent cx="4953000" cy="2749550"/>
            <wp:effectExtent l="0" t="0" r="0" b="12700"/>
            <wp:docPr id="78574222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A1598323-A943-4FE7-A497-F938F5D1C4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BF5D112" w14:textId="53C73268" w:rsidR="00BA4D02" w:rsidRPr="006F3A0A" w:rsidRDefault="00BA4D02" w:rsidP="00E430C0">
      <w:pPr>
        <w:pStyle w:val="af2"/>
        <w:spacing w:afterLines="100" w:after="312"/>
        <w:ind w:firstLine="0"/>
        <w:rPr>
          <w:color w:val="000000" w:themeColor="text1"/>
        </w:rPr>
      </w:pPr>
      <w:r w:rsidRPr="006F3A0A">
        <w:rPr>
          <w:color w:val="000000" w:themeColor="text1"/>
        </w:rPr>
        <w:t xml:space="preserve">Figure </w:t>
      </w:r>
      <w:r w:rsidR="00795525" w:rsidRPr="006F3A0A">
        <w:rPr>
          <w:color w:val="000000" w:themeColor="text1"/>
        </w:rPr>
        <w:t>7</w:t>
      </w:r>
      <w:r w:rsidRPr="006F3A0A">
        <w:rPr>
          <w:color w:val="000000" w:themeColor="text1"/>
        </w:rPr>
        <w:t xml:space="preserve">. The mean of protein intake for all groups across the time   </w:t>
      </w:r>
    </w:p>
    <w:p w14:paraId="30626CB7" w14:textId="77777777" w:rsidR="00BA4D02" w:rsidRPr="006F3A0A" w:rsidRDefault="00BA4D02" w:rsidP="00BA4D02">
      <w:pPr>
        <w:spacing w:afterLines="200" w:after="624" w:line="480" w:lineRule="auto"/>
        <w:jc w:val="center"/>
        <w:rPr>
          <w:color w:val="000000" w:themeColor="text1"/>
          <w:lang w:eastAsia="x-none"/>
        </w:rPr>
      </w:pPr>
      <w:r w:rsidRPr="006F3A0A">
        <w:rPr>
          <w:noProof/>
          <w:color w:val="000000" w:themeColor="text1"/>
        </w:rPr>
        <w:drawing>
          <wp:inline distT="0" distB="0" distL="0" distR="0" wp14:anchorId="2A1DD7CD" wp14:editId="13A5A0C2">
            <wp:extent cx="4953000" cy="3292475"/>
            <wp:effectExtent l="0" t="0" r="0" b="3175"/>
            <wp:docPr id="316023657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C5BBE69D-3B8E-4F21-B892-D67AF6C44B9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AF185C4" w14:textId="52EFB2AC" w:rsidR="00BA4D02" w:rsidRPr="006F3A0A" w:rsidRDefault="00BA4D02" w:rsidP="00E430C0">
      <w:pPr>
        <w:pStyle w:val="af2"/>
        <w:spacing w:afterLines="100" w:after="312"/>
        <w:ind w:firstLine="0"/>
        <w:rPr>
          <w:strike/>
          <w:color w:val="000000" w:themeColor="text1"/>
          <w:sz w:val="22"/>
          <w:szCs w:val="22"/>
        </w:rPr>
      </w:pPr>
      <w:r w:rsidRPr="006F3A0A">
        <w:rPr>
          <w:color w:val="000000" w:themeColor="text1"/>
        </w:rPr>
        <w:t xml:space="preserve">Figure </w:t>
      </w:r>
      <w:r w:rsidR="00795525" w:rsidRPr="006F3A0A">
        <w:rPr>
          <w:color w:val="000000" w:themeColor="text1"/>
        </w:rPr>
        <w:t>8</w:t>
      </w:r>
      <w:r w:rsidRPr="006F3A0A">
        <w:rPr>
          <w:color w:val="000000" w:themeColor="text1"/>
        </w:rPr>
        <w:t xml:space="preserve">. The mean of </w:t>
      </w:r>
      <w:r w:rsidRPr="006F3A0A">
        <w:rPr>
          <w:rFonts w:cstheme="majorBidi"/>
          <w:color w:val="000000" w:themeColor="text1"/>
          <w:szCs w:val="24"/>
        </w:rPr>
        <w:t xml:space="preserve">fat intake </w:t>
      </w:r>
      <w:r w:rsidRPr="006F3A0A">
        <w:rPr>
          <w:color w:val="000000" w:themeColor="text1"/>
        </w:rPr>
        <w:t xml:space="preserve">for all groups across the time   </w:t>
      </w:r>
    </w:p>
    <w:p w14:paraId="2EA58F83" w14:textId="77777777" w:rsidR="00BA4D02" w:rsidRPr="006F3A0A" w:rsidRDefault="00BA4D02" w:rsidP="00BA4D02">
      <w:pPr>
        <w:spacing w:after="240"/>
        <w:jc w:val="center"/>
        <w:rPr>
          <w:color w:val="000000" w:themeColor="text1"/>
        </w:rPr>
      </w:pPr>
      <w:r w:rsidRPr="006F3A0A">
        <w:rPr>
          <w:noProof/>
          <w:color w:val="000000" w:themeColor="text1"/>
        </w:rPr>
        <w:lastRenderedPageBreak/>
        <w:drawing>
          <wp:inline distT="0" distB="0" distL="0" distR="0" wp14:anchorId="731F3F0A" wp14:editId="10C251D4">
            <wp:extent cx="4965700" cy="3098800"/>
            <wp:effectExtent l="0" t="0" r="6350" b="6350"/>
            <wp:docPr id="33590040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6CE89B2A-D7D6-492E-BF53-6274B46A44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07F703B" w14:textId="7BA0C202" w:rsidR="00BA4D02" w:rsidRPr="006F3A0A" w:rsidRDefault="003F4A89" w:rsidP="00E430C0">
      <w:pPr>
        <w:pStyle w:val="af2"/>
        <w:spacing w:afterLines="100" w:after="312"/>
        <w:ind w:firstLine="0"/>
        <w:rPr>
          <w:color w:val="000000" w:themeColor="text1"/>
        </w:rPr>
      </w:pPr>
      <w:r w:rsidRPr="006F3A0A">
        <w:rPr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62044865" wp14:editId="4F72CE1A">
            <wp:simplePos x="0" y="0"/>
            <wp:positionH relativeFrom="column">
              <wp:posOffset>541020</wp:posOffset>
            </wp:positionH>
            <wp:positionV relativeFrom="paragraph">
              <wp:posOffset>411480</wp:posOffset>
            </wp:positionV>
            <wp:extent cx="4827270" cy="3333115"/>
            <wp:effectExtent l="0" t="0" r="11430" b="635"/>
            <wp:wrapTopAndBottom/>
            <wp:docPr id="704474818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CEFEFF91-4C1D-45ED-8CBB-4FF13C6070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A4D02" w:rsidRPr="006F3A0A">
        <w:rPr>
          <w:color w:val="000000" w:themeColor="text1"/>
        </w:rPr>
        <w:t xml:space="preserve">Figure </w:t>
      </w:r>
      <w:r w:rsidR="00795525" w:rsidRPr="006F3A0A">
        <w:rPr>
          <w:color w:val="000000" w:themeColor="text1"/>
        </w:rPr>
        <w:t>9</w:t>
      </w:r>
      <w:r w:rsidR="00BA4D02" w:rsidRPr="006F3A0A">
        <w:rPr>
          <w:color w:val="000000" w:themeColor="text1"/>
        </w:rPr>
        <w:t xml:space="preserve">. The mean of </w:t>
      </w:r>
      <w:r w:rsidR="00BA4D02" w:rsidRPr="006F3A0A">
        <w:rPr>
          <w:rFonts w:cstheme="majorBidi"/>
          <w:color w:val="000000" w:themeColor="text1"/>
          <w:szCs w:val="24"/>
        </w:rPr>
        <w:t xml:space="preserve">carbohydrate intake </w:t>
      </w:r>
      <w:r w:rsidR="00BA4D02" w:rsidRPr="006F3A0A">
        <w:rPr>
          <w:color w:val="000000" w:themeColor="text1"/>
        </w:rPr>
        <w:t xml:space="preserve">for all groups across the time   </w:t>
      </w:r>
    </w:p>
    <w:p w14:paraId="5BB8DE3C" w14:textId="27EE8ACF" w:rsidR="003F4A89" w:rsidRPr="006F3A0A" w:rsidRDefault="003F4A89" w:rsidP="003F4A89">
      <w:pPr>
        <w:jc w:val="center"/>
        <w:rPr>
          <w:b/>
          <w:bCs/>
          <w:color w:val="000000" w:themeColor="text1"/>
          <w:szCs w:val="18"/>
          <w:lang w:bidi="ar-SA"/>
        </w:rPr>
      </w:pPr>
      <w:r w:rsidRPr="006F3A0A">
        <w:rPr>
          <w:b/>
          <w:bCs/>
          <w:color w:val="000000" w:themeColor="text1"/>
          <w:szCs w:val="18"/>
          <w:lang w:bidi="ar-SA"/>
        </w:rPr>
        <w:t xml:space="preserve">Figure 10. The mean of chest </w:t>
      </w:r>
      <w:proofErr w:type="gramStart"/>
      <w:r w:rsidRPr="006F3A0A">
        <w:rPr>
          <w:b/>
          <w:bCs/>
          <w:color w:val="000000" w:themeColor="text1"/>
          <w:szCs w:val="18"/>
          <w:lang w:bidi="ar-SA"/>
        </w:rPr>
        <w:t>press</w:t>
      </w:r>
      <w:proofErr w:type="gramEnd"/>
      <w:r w:rsidRPr="006F3A0A">
        <w:rPr>
          <w:b/>
          <w:bCs/>
          <w:color w:val="000000" w:themeColor="text1"/>
          <w:szCs w:val="18"/>
          <w:lang w:bidi="ar-SA"/>
        </w:rPr>
        <w:t xml:space="preserve"> 1RM for all groups across the time</w:t>
      </w:r>
    </w:p>
    <w:p w14:paraId="4F15649E" w14:textId="77777777" w:rsidR="00BA4D02" w:rsidRPr="006F3A0A" w:rsidRDefault="00BA4D02" w:rsidP="00C85559">
      <w:pPr>
        <w:pStyle w:val="af2"/>
        <w:spacing w:after="0"/>
        <w:ind w:firstLine="0"/>
        <w:jc w:val="both"/>
        <w:rPr>
          <w:rFonts w:cs="Times New Roman"/>
          <w:color w:val="000000" w:themeColor="text1"/>
          <w:szCs w:val="24"/>
        </w:rPr>
      </w:pPr>
      <w:bookmarkStart w:id="0" w:name="_Hlk180751100"/>
    </w:p>
    <w:p w14:paraId="2A6C7E0B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D01FCA2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1E4659DF" w14:textId="63F89D43" w:rsidR="00094A30" w:rsidRPr="006F3A0A" w:rsidRDefault="003F4A89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  <w:r w:rsidRPr="006F3A0A">
        <w:rPr>
          <w:noProof/>
          <w:color w:val="000000" w:themeColor="text1"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465F57E6" wp14:editId="4511EDEA">
            <wp:simplePos x="0" y="0"/>
            <wp:positionH relativeFrom="column">
              <wp:posOffset>541020</wp:posOffset>
            </wp:positionH>
            <wp:positionV relativeFrom="paragraph">
              <wp:posOffset>350520</wp:posOffset>
            </wp:positionV>
            <wp:extent cx="4733925" cy="3333115"/>
            <wp:effectExtent l="0" t="0" r="9525" b="635"/>
            <wp:wrapTopAndBottom/>
            <wp:docPr id="465353079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F8D86B5C-1484-4AB1-B78B-6D6B72FB32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D54047B" w14:textId="531ED5DB" w:rsidR="003F4A89" w:rsidRPr="006F3A0A" w:rsidRDefault="003F4A89" w:rsidP="003F4A89">
      <w:pPr>
        <w:jc w:val="center"/>
        <w:rPr>
          <w:b/>
          <w:bCs/>
          <w:color w:val="000000" w:themeColor="text1"/>
          <w:szCs w:val="18"/>
          <w:lang w:bidi="ar-SA"/>
        </w:rPr>
      </w:pPr>
      <w:r w:rsidRPr="006F3A0A">
        <w:rPr>
          <w:b/>
          <w:bCs/>
          <w:color w:val="000000" w:themeColor="text1"/>
          <w:szCs w:val="18"/>
          <w:lang w:bidi="ar-SA"/>
        </w:rPr>
        <w:t>Figure 1</w:t>
      </w:r>
      <w:r w:rsidR="00A075AF" w:rsidRPr="006F3A0A">
        <w:rPr>
          <w:b/>
          <w:bCs/>
          <w:color w:val="000000" w:themeColor="text1"/>
          <w:szCs w:val="18"/>
          <w:lang w:bidi="ar-SA"/>
        </w:rPr>
        <w:t>1</w:t>
      </w:r>
      <w:r w:rsidRPr="006F3A0A">
        <w:rPr>
          <w:b/>
          <w:bCs/>
          <w:color w:val="000000" w:themeColor="text1"/>
          <w:szCs w:val="18"/>
          <w:lang w:bidi="ar-SA"/>
        </w:rPr>
        <w:t xml:space="preserve">. The mean of </w:t>
      </w:r>
      <w:r w:rsidR="00055FF2" w:rsidRPr="006F3A0A">
        <w:rPr>
          <w:b/>
          <w:bCs/>
          <w:color w:val="000000" w:themeColor="text1"/>
          <w:szCs w:val="18"/>
          <w:lang w:bidi="ar-SA"/>
        </w:rPr>
        <w:t>squat</w:t>
      </w:r>
      <w:r w:rsidRPr="006F3A0A">
        <w:rPr>
          <w:b/>
          <w:bCs/>
          <w:color w:val="000000" w:themeColor="text1"/>
          <w:szCs w:val="18"/>
          <w:lang w:bidi="ar-SA"/>
        </w:rPr>
        <w:t xml:space="preserve"> 1RM for all groups across the time</w:t>
      </w:r>
    </w:p>
    <w:p w14:paraId="72674FFF" w14:textId="32EA5CD8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1D09A221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57452D6C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6F2EEC74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7115DC5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B12E865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5117DEFD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3800D4A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6F07F439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389A43BD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68CDA4AD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34C59A19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1BC81221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035A0EEA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21CAC229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39358139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452D1581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DC45E64" w14:textId="77777777" w:rsidR="00094A30" w:rsidRPr="006F3A0A" w:rsidRDefault="00094A30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FDFC45B" w14:textId="77777777" w:rsidR="000A436E" w:rsidRPr="006F3A0A" w:rsidRDefault="000A436E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3D07C659" w14:textId="77777777" w:rsidR="000A436E" w:rsidRPr="006F3A0A" w:rsidRDefault="000A436E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219BA590" w14:textId="5AA45770" w:rsidR="00C85559" w:rsidRPr="006F3A0A" w:rsidRDefault="00C85559" w:rsidP="00C85559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  <w:bookmarkStart w:id="1" w:name="OLE_LINK58"/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lastRenderedPageBreak/>
        <w:t xml:space="preserve">Table </w:t>
      </w:r>
      <w:r w:rsidR="001B7EC7" w:rsidRPr="006F3A0A">
        <w:rPr>
          <w:rFonts w:eastAsia="宋体" w:cs="Times New Roman"/>
          <w:b/>
          <w:bCs/>
          <w:color w:val="000000" w:themeColor="text1"/>
          <w:lang w:val="en-GB" w:bidi="ar"/>
        </w:rPr>
        <w:t>1</w:t>
      </w:r>
      <w:r w:rsidR="00976CCE">
        <w:rPr>
          <w:rFonts w:eastAsia="宋体" w:cs="Times New Roman"/>
          <w:b/>
          <w:bCs/>
          <w:color w:val="000000" w:themeColor="text1"/>
          <w:lang w:val="en-GB" w:bidi="ar"/>
        </w:rPr>
        <w:t>5</w:t>
      </w:r>
      <w:r w:rsidR="00260727" w:rsidRPr="006F3A0A">
        <w:rPr>
          <w:rFonts w:eastAsia="宋体" w:cs="Times New Roman"/>
          <w:b/>
          <w:bCs/>
          <w:color w:val="000000" w:themeColor="text1"/>
          <w:lang w:val="en-GB" w:bidi="ar"/>
        </w:rPr>
        <w:t>.</w:t>
      </w:r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t xml:space="preserve"> </w:t>
      </w:r>
      <w:r w:rsidR="00A95DA9">
        <w:rPr>
          <w:rFonts w:eastAsia="宋体" w:cs="Times New Roman"/>
          <w:b/>
          <w:bCs/>
          <w:color w:val="000000" w:themeColor="text1"/>
          <w:lang w:val="en-GB" w:bidi="ar"/>
        </w:rPr>
        <w:t>Twelve</w:t>
      </w:r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t>-Week training program</w:t>
      </w:r>
    </w:p>
    <w:tbl>
      <w:tblPr>
        <w:tblStyle w:val="af4"/>
        <w:tblW w:w="97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4"/>
        <w:gridCol w:w="4117"/>
      </w:tblGrid>
      <w:tr w:rsidR="006F3A0A" w:rsidRPr="006F3A0A" w14:paraId="72B924F3" w14:textId="77777777" w:rsidTr="00153118">
        <w:trPr>
          <w:jc w:val="center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6B2B54A9" w14:textId="42CE2DF9" w:rsidR="00C85559" w:rsidRPr="006F3A0A" w:rsidRDefault="00C85559" w:rsidP="009C003A">
            <w:pPr>
              <w:spacing w:after="0" w:line="240" w:lineRule="auto"/>
              <w:ind w:firstLine="0"/>
              <w:rPr>
                <w:b/>
                <w:bCs/>
                <w:color w:val="000000" w:themeColor="text1"/>
                <w:lang w:val="en-GB"/>
              </w:rPr>
            </w:pPr>
            <w:r w:rsidRPr="006F3A0A">
              <w:rPr>
                <w:b/>
                <w:bCs/>
                <w:color w:val="000000" w:themeColor="text1"/>
                <w:lang w:val="en-GB"/>
              </w:rPr>
              <w:t>Low intensity</w:t>
            </w:r>
            <w:r w:rsidRPr="006F3A0A">
              <w:rPr>
                <w:b/>
                <w:bCs/>
                <w:color w:val="000000" w:themeColor="text1"/>
                <w:lang w:val="en-GB"/>
              </w:rPr>
              <w:tab/>
              <w:t xml:space="preserve">   </w:t>
            </w:r>
            <w:r w:rsidR="00A72B25" w:rsidRPr="006F3A0A">
              <w:rPr>
                <w:b/>
                <w:bCs/>
                <w:color w:val="000000" w:themeColor="text1"/>
                <w:lang w:val="en-GB"/>
              </w:rPr>
              <w:t xml:space="preserve">    </w:t>
            </w:r>
            <w:r w:rsidRPr="006F3A0A">
              <w:rPr>
                <w:b/>
                <w:bCs/>
                <w:color w:val="000000" w:themeColor="text1"/>
                <w:lang w:val="en-GB"/>
              </w:rPr>
              <w:t>Moderate intensity</w:t>
            </w:r>
            <w:r w:rsidR="00A72B25" w:rsidRPr="006F3A0A">
              <w:rPr>
                <w:b/>
                <w:bCs/>
                <w:color w:val="000000" w:themeColor="text1"/>
                <w:lang w:val="en-GB"/>
              </w:rPr>
              <w:t xml:space="preserve">  </w:t>
            </w:r>
            <w:r w:rsidRPr="006F3A0A">
              <w:rPr>
                <w:b/>
                <w:bCs/>
                <w:color w:val="000000" w:themeColor="text1"/>
                <w:lang w:val="en-GB"/>
              </w:rPr>
              <w:t>High intensity</w:t>
            </w:r>
            <w:r w:rsidRPr="006F3A0A">
              <w:rPr>
                <w:b/>
                <w:bCs/>
                <w:color w:val="000000" w:themeColor="text1"/>
                <w:lang w:val="en-GB"/>
              </w:rPr>
              <w:tab/>
              <w:t xml:space="preserve">         Control</w:t>
            </w:r>
          </w:p>
          <w:p w14:paraId="785BBEF1" w14:textId="2AF2EB68" w:rsidR="00C85559" w:rsidRPr="006F3A0A" w:rsidRDefault="00C85559" w:rsidP="009C003A">
            <w:pPr>
              <w:spacing w:after="0" w:line="240" w:lineRule="auto"/>
              <w:ind w:firstLine="0"/>
              <w:rPr>
                <w:b/>
                <w:bCs/>
                <w:color w:val="000000" w:themeColor="text1"/>
                <w:lang w:val="en-GB"/>
              </w:rPr>
            </w:pPr>
            <w:r w:rsidRPr="006F3A0A">
              <w:rPr>
                <w:b/>
                <w:bCs/>
                <w:color w:val="000000" w:themeColor="text1"/>
                <w:lang w:val="en-GB"/>
              </w:rPr>
              <w:t>45%-50% 1RM    60%-65% 1RM       75%-80% 1RM</w:t>
            </w:r>
          </w:p>
        </w:tc>
      </w:tr>
      <w:tr w:rsidR="006F3A0A" w:rsidRPr="006F3A0A" w14:paraId="6EFF9A9A" w14:textId="77777777" w:rsidTr="00A800DC">
        <w:trPr>
          <w:jc w:val="center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B72CA" w14:textId="77777777" w:rsidR="00C85559" w:rsidRPr="006F3A0A" w:rsidRDefault="00C85559" w:rsidP="009C003A">
            <w:pPr>
              <w:spacing w:after="0" w:line="240" w:lineRule="auto"/>
              <w:ind w:firstLine="0"/>
              <w:rPr>
                <w:color w:val="000000" w:themeColor="text1"/>
                <w:lang w:val="en-GB"/>
              </w:rPr>
            </w:pPr>
            <w:r w:rsidRPr="006F3A0A">
              <w:rPr>
                <w:color w:val="000000" w:themeColor="text1"/>
                <w:lang w:val="en-GB"/>
              </w:rPr>
              <w:t>Warm Up (10 mins):</w:t>
            </w:r>
          </w:p>
        </w:tc>
      </w:tr>
      <w:tr w:rsidR="006F3A0A" w:rsidRPr="006F3A0A" w14:paraId="3F5AF72B" w14:textId="77777777" w:rsidTr="00A800DC">
        <w:trPr>
          <w:trHeight w:val="322"/>
          <w:jc w:val="center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DB0360" w14:textId="77777777" w:rsidR="00C85559" w:rsidRPr="006F3A0A" w:rsidRDefault="00C85559" w:rsidP="00C85559">
            <w:pPr>
              <w:pStyle w:val="21"/>
              <w:spacing w:before="0" w:beforeAutospacing="0" w:after="0" w:line="240" w:lineRule="auto"/>
              <w:ind w:firstLineChars="0" w:firstLine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Jogging and running indoor or stationary cycling outdoor, low intensity (5 minutes)</w:t>
            </w:r>
          </w:p>
          <w:p w14:paraId="131D566A" w14:textId="782EB414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uscle stretching: the Chinese eighth set of radio gymnastics (each movement 4×8 beats</w:t>
            </w:r>
            <w:r w:rsidR="00153118"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otal</w:t>
            </w:r>
            <w:r w:rsidR="00F82228"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of</w:t>
            </w:r>
            <w:r w:rsidR="00153118"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5 minutes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) </w:t>
            </w:r>
          </w:p>
          <w:p w14:paraId="6788E07F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Stretch exercise</w:t>
            </w:r>
          </w:p>
          <w:p w14:paraId="091946A0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Chest enlargement exercise</w:t>
            </w:r>
          </w:p>
          <w:p w14:paraId="29B71D7A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Kicking exercise</w:t>
            </w:r>
          </w:p>
          <w:p w14:paraId="70F29162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.Body side exercise</w:t>
            </w:r>
          </w:p>
          <w:p w14:paraId="24C0420E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.Body rotation exercise</w:t>
            </w:r>
          </w:p>
          <w:p w14:paraId="7EB2EAD3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.Whole body exercise</w:t>
            </w:r>
          </w:p>
          <w:p w14:paraId="30E79564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.Jump exercise (without apparatus)</w:t>
            </w:r>
          </w:p>
        </w:tc>
      </w:tr>
      <w:tr w:rsidR="006F3A0A" w:rsidRPr="006F3A0A" w14:paraId="7CD05CA2" w14:textId="77777777" w:rsidTr="00A800DC">
        <w:trPr>
          <w:jc w:val="center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C8FE4C" w14:textId="77777777" w:rsidR="00C85559" w:rsidRPr="006F3A0A" w:rsidRDefault="00C85559" w:rsidP="00A11C40">
            <w:pPr>
              <w:spacing w:after="0" w:line="240" w:lineRule="auto"/>
              <w:ind w:firstLine="0"/>
              <w:rPr>
                <w:rFonts w:eastAsia="宋体"/>
                <w:color w:val="000000" w:themeColor="text1"/>
                <w:szCs w:val="21"/>
                <w:lang w:val="en-GB"/>
              </w:rPr>
            </w:pPr>
            <w:r w:rsidRPr="006F3A0A">
              <w:rPr>
                <w:color w:val="000000" w:themeColor="text1"/>
                <w:lang w:val="en-GB"/>
              </w:rPr>
              <w:t>Main Training (1-hour):</w:t>
            </w:r>
          </w:p>
        </w:tc>
      </w:tr>
      <w:tr w:rsidR="006F3A0A" w:rsidRPr="006F3A0A" w14:paraId="5B43FCD0" w14:textId="77777777" w:rsidTr="00A800DC">
        <w:trPr>
          <w:trHeight w:val="2874"/>
          <w:jc w:val="center"/>
        </w:trPr>
        <w:tc>
          <w:tcPr>
            <w:tcW w:w="5664" w:type="dxa"/>
            <w:tcBorders>
              <w:top w:val="single" w:sz="4" w:space="0" w:color="auto"/>
              <w:bottom w:val="single" w:sz="4" w:space="0" w:color="auto"/>
            </w:tcBorders>
          </w:tcPr>
          <w:p w14:paraId="607EA770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sistance Training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：</w:t>
            </w:r>
          </w:p>
          <w:p w14:paraId="75EA65CD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Chest press</w:t>
            </w:r>
          </w:p>
          <w:p w14:paraId="3C505BD0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Lat pull down</w:t>
            </w:r>
          </w:p>
          <w:p w14:paraId="71DF1B98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Shoulder press</w:t>
            </w:r>
          </w:p>
          <w:p w14:paraId="173278AD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.Squat</w:t>
            </w:r>
          </w:p>
          <w:p w14:paraId="064C5267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.Leg extension</w:t>
            </w:r>
          </w:p>
          <w:p w14:paraId="3901ECD2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.Leg curl</w:t>
            </w:r>
          </w:p>
          <w:p w14:paraId="19E6FEFF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.Bicep curl</w:t>
            </w:r>
          </w:p>
          <w:p w14:paraId="4DD133C9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Triceps extension</w:t>
            </w:r>
          </w:p>
          <w:p w14:paraId="6DBC73DE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.Abdominal crunches</w:t>
            </w:r>
          </w:p>
          <w:p w14:paraId="71B60148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0.Lower back exercises</w:t>
            </w:r>
          </w:p>
        </w:tc>
        <w:tc>
          <w:tcPr>
            <w:tcW w:w="4117" w:type="dxa"/>
            <w:tcBorders>
              <w:top w:val="single" w:sz="4" w:space="0" w:color="auto"/>
              <w:bottom w:val="single" w:sz="4" w:space="0" w:color="auto"/>
            </w:tcBorders>
          </w:tcPr>
          <w:p w14:paraId="6E5C2E40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="48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rmal P.E. Course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：</w:t>
            </w:r>
          </w:p>
          <w:p w14:paraId="61673A45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="48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arry out general teaching content according to the college syllabus.</w:t>
            </w:r>
          </w:p>
          <w:p w14:paraId="50334DFF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="480"/>
              <w:rPr>
                <w:rFonts w:ascii="Times New Roman" w:hAnsi="Times New Roman"/>
                <w:color w:val="000000" w:themeColor="text1"/>
                <w:lang w:val="en-GB"/>
              </w:rPr>
            </w:pPr>
          </w:p>
        </w:tc>
      </w:tr>
      <w:tr w:rsidR="006F3A0A" w:rsidRPr="006F3A0A" w14:paraId="60C92824" w14:textId="77777777" w:rsidTr="00A800DC">
        <w:trPr>
          <w:jc w:val="center"/>
        </w:trPr>
        <w:tc>
          <w:tcPr>
            <w:tcW w:w="9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694D9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ol Down (5 mins)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：</w:t>
            </w:r>
          </w:p>
        </w:tc>
      </w:tr>
      <w:tr w:rsidR="00C85559" w:rsidRPr="006F3A0A" w14:paraId="764B2BE4" w14:textId="77777777" w:rsidTr="00A800DC">
        <w:trPr>
          <w:jc w:val="center"/>
        </w:trPr>
        <w:tc>
          <w:tcPr>
            <w:tcW w:w="9781" w:type="dxa"/>
            <w:gridSpan w:val="2"/>
            <w:tcBorders>
              <w:top w:val="single" w:sz="4" w:space="0" w:color="auto"/>
            </w:tcBorders>
          </w:tcPr>
          <w:p w14:paraId="2015C8B8" w14:textId="720332FB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Muscle stretching: the Chinese eighth set of radio gymnastics (each movement 4×8 beats</w:t>
            </w:r>
            <w:r w:rsidR="00F82228"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total of 5 minutes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)</w:t>
            </w:r>
          </w:p>
          <w:p w14:paraId="7EC1F3F0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Stretch exercise</w:t>
            </w:r>
          </w:p>
          <w:p w14:paraId="71B827C2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.Chest enlargement exercise</w:t>
            </w:r>
          </w:p>
          <w:p w14:paraId="40DA3B22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.Kicking exercise</w:t>
            </w:r>
          </w:p>
          <w:p w14:paraId="0F1B525C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4.Body side exercise</w:t>
            </w:r>
          </w:p>
          <w:p w14:paraId="26334015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.Body rotation exercise</w:t>
            </w:r>
          </w:p>
          <w:p w14:paraId="172E22FF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6.Whole body exercise</w:t>
            </w:r>
          </w:p>
          <w:p w14:paraId="60016168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.Jump exercise (without apparatus)</w:t>
            </w:r>
          </w:p>
          <w:p w14:paraId="3002CBA4" w14:textId="77777777" w:rsidR="00C85559" w:rsidRPr="006F3A0A" w:rsidRDefault="00C85559" w:rsidP="00C85559">
            <w:pPr>
              <w:pStyle w:val="211"/>
              <w:spacing w:before="0" w:beforeAutospacing="0" w:after="0" w:line="240" w:lineRule="auto"/>
              <w:ind w:leftChars="0" w:left="0"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8.Finishing exercise</w:t>
            </w:r>
          </w:p>
        </w:tc>
      </w:tr>
    </w:tbl>
    <w:p w14:paraId="43970103" w14:textId="77777777" w:rsidR="00C85559" w:rsidRPr="006F3A0A" w:rsidRDefault="00C85559" w:rsidP="00C85559">
      <w:pPr>
        <w:spacing w:after="0" w:line="240" w:lineRule="auto"/>
        <w:rPr>
          <w:rFonts w:eastAsia="等线" w:cs="Times New Roman"/>
          <w:b/>
          <w:bCs/>
          <w:color w:val="000000" w:themeColor="text1"/>
          <w:lang w:val="en-GB"/>
        </w:rPr>
      </w:pPr>
    </w:p>
    <w:p w14:paraId="60AE5F8F" w14:textId="77777777" w:rsidR="00153118" w:rsidRPr="006F3A0A" w:rsidRDefault="00153118" w:rsidP="00C85559">
      <w:pPr>
        <w:spacing w:after="0" w:line="240" w:lineRule="auto"/>
        <w:rPr>
          <w:rFonts w:eastAsia="等线" w:cs="Times New Roman"/>
          <w:b/>
          <w:bCs/>
          <w:color w:val="000000" w:themeColor="text1"/>
          <w:lang w:val="en-GB"/>
        </w:rPr>
      </w:pPr>
    </w:p>
    <w:p w14:paraId="292D7682" w14:textId="77777777" w:rsidR="00153118" w:rsidRPr="006F3A0A" w:rsidRDefault="00153118" w:rsidP="00C85559">
      <w:pPr>
        <w:spacing w:after="0" w:line="240" w:lineRule="auto"/>
        <w:rPr>
          <w:rFonts w:eastAsia="等线" w:cs="Times New Roman"/>
          <w:b/>
          <w:bCs/>
          <w:color w:val="000000" w:themeColor="text1"/>
          <w:lang w:val="en-GB"/>
        </w:rPr>
      </w:pPr>
    </w:p>
    <w:p w14:paraId="5C50C03E" w14:textId="77777777" w:rsidR="00153118" w:rsidRPr="006F3A0A" w:rsidRDefault="00153118" w:rsidP="00C85559">
      <w:pPr>
        <w:spacing w:after="0" w:line="240" w:lineRule="auto"/>
        <w:rPr>
          <w:rFonts w:eastAsia="等线" w:cs="Times New Roman"/>
          <w:b/>
          <w:bCs/>
          <w:color w:val="000000" w:themeColor="text1"/>
          <w:lang w:val="en-GB"/>
        </w:rPr>
      </w:pPr>
    </w:p>
    <w:p w14:paraId="4F8F8402" w14:textId="77777777" w:rsidR="00153118" w:rsidRPr="006F3A0A" w:rsidRDefault="00153118" w:rsidP="00C85559">
      <w:pPr>
        <w:spacing w:after="0" w:line="240" w:lineRule="auto"/>
        <w:rPr>
          <w:rFonts w:eastAsia="等线" w:cs="Times New Roman"/>
          <w:b/>
          <w:bCs/>
          <w:color w:val="000000" w:themeColor="text1"/>
          <w:lang w:val="en-GB"/>
        </w:rPr>
      </w:pPr>
    </w:p>
    <w:p w14:paraId="6BF4963B" w14:textId="77777777" w:rsidR="00153118" w:rsidRPr="006F3A0A" w:rsidRDefault="00153118" w:rsidP="00C85559">
      <w:pPr>
        <w:spacing w:after="0" w:line="240" w:lineRule="auto"/>
        <w:rPr>
          <w:rFonts w:eastAsia="等线" w:cs="Times New Roman"/>
          <w:b/>
          <w:bCs/>
          <w:color w:val="000000" w:themeColor="text1"/>
          <w:lang w:val="en-GB"/>
        </w:rPr>
      </w:pPr>
    </w:p>
    <w:p w14:paraId="6761F60E" w14:textId="77777777" w:rsidR="00153118" w:rsidRPr="006F3A0A" w:rsidRDefault="00153118" w:rsidP="00153118">
      <w:pPr>
        <w:spacing w:after="0" w:line="240" w:lineRule="auto"/>
        <w:ind w:firstLine="0"/>
        <w:rPr>
          <w:rFonts w:eastAsia="等线" w:cs="Times New Roman"/>
          <w:b/>
          <w:bCs/>
          <w:color w:val="000000" w:themeColor="text1"/>
          <w:lang w:val="en-GB"/>
        </w:rPr>
        <w:sectPr w:rsidR="00153118" w:rsidRPr="006F3A0A">
          <w:pgSz w:w="12240" w:h="15840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1F51DD1F" w14:textId="4256DFAC" w:rsidR="00153118" w:rsidRPr="006F3A0A" w:rsidRDefault="00153118" w:rsidP="00990F1D">
      <w:pPr>
        <w:spacing w:after="0" w:line="240" w:lineRule="auto"/>
        <w:jc w:val="center"/>
        <w:rPr>
          <w:rFonts w:cs="Times New Roman"/>
          <w:b/>
          <w:bCs/>
          <w:color w:val="000000" w:themeColor="text1"/>
          <w:lang w:val="en-GB"/>
        </w:rPr>
      </w:pPr>
      <w:bookmarkStart w:id="2" w:name="OLE_LINK25"/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lastRenderedPageBreak/>
        <w:t xml:space="preserve">Table </w:t>
      </w:r>
      <w:r w:rsidR="001B7EC7" w:rsidRPr="006F3A0A">
        <w:rPr>
          <w:rFonts w:eastAsia="宋体" w:cs="Times New Roman"/>
          <w:b/>
          <w:bCs/>
          <w:color w:val="000000" w:themeColor="text1"/>
          <w:lang w:val="en-GB" w:bidi="ar"/>
        </w:rPr>
        <w:t>1</w:t>
      </w:r>
      <w:r w:rsidR="00976CCE">
        <w:rPr>
          <w:rFonts w:eastAsia="宋体" w:cs="Times New Roman"/>
          <w:b/>
          <w:bCs/>
          <w:color w:val="000000" w:themeColor="text1"/>
          <w:lang w:val="en-GB" w:bidi="ar"/>
        </w:rPr>
        <w:t>6</w:t>
      </w:r>
      <w:r w:rsidR="00260727" w:rsidRPr="006F3A0A">
        <w:rPr>
          <w:rFonts w:eastAsia="宋体" w:cs="Times New Roman"/>
          <w:b/>
          <w:bCs/>
          <w:color w:val="000000" w:themeColor="text1"/>
          <w:lang w:val="en-GB" w:bidi="ar"/>
        </w:rPr>
        <w:t>.</w:t>
      </w:r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t xml:space="preserve"> </w:t>
      </w:r>
      <w:r w:rsidRPr="006F3A0A">
        <w:rPr>
          <w:rFonts w:cs="Times New Roman"/>
          <w:b/>
          <w:bCs/>
          <w:color w:val="000000" w:themeColor="text1"/>
          <w:lang w:val="en-GB"/>
        </w:rPr>
        <w:t>T</w:t>
      </w:r>
      <w:r w:rsidRPr="006F3A0A">
        <w:rPr>
          <w:rFonts w:eastAsiaTheme="minorEastAsia" w:cs="Times New Roman"/>
          <w:b/>
          <w:bCs/>
          <w:color w:val="000000" w:themeColor="text1"/>
          <w:kern w:val="2"/>
          <w:szCs w:val="24"/>
          <w:lang w:val="en-GB" w:eastAsia="zh-CN"/>
        </w:rPr>
        <w:t>raining prescription by week</w:t>
      </w:r>
    </w:p>
    <w:tbl>
      <w:tblPr>
        <w:tblStyle w:val="af4"/>
        <w:tblW w:w="13296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2268"/>
        <w:gridCol w:w="850"/>
        <w:gridCol w:w="1560"/>
        <w:gridCol w:w="1842"/>
        <w:gridCol w:w="2410"/>
        <w:gridCol w:w="1956"/>
      </w:tblGrid>
      <w:tr w:rsidR="006F3A0A" w:rsidRPr="006F3A0A" w14:paraId="1C6C0AF4" w14:textId="77777777" w:rsidTr="00A800DC">
        <w:trPr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CA9C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Wee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29337E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A9559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Intens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4491FC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et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A1697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epetition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8741E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Rest between sets (mins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6B740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Whether retest 1RM</w:t>
            </w:r>
          </w:p>
        </w:tc>
        <w:tc>
          <w:tcPr>
            <w:tcW w:w="1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4FBF55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Duration (mins)</w:t>
            </w:r>
          </w:p>
        </w:tc>
      </w:tr>
      <w:tr w:rsidR="006F3A0A" w:rsidRPr="006F3A0A" w14:paraId="0A4348DB" w14:textId="77777777" w:rsidTr="00A800DC">
        <w:trPr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FBC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st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2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nd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83993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/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98EAE8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intensity</w:t>
            </w:r>
          </w:p>
          <w:p w14:paraId="0D7894A9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45-50% 1RM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EBCAB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  <w:p w14:paraId="21CCDEF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="48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91A52F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6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7AC98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92F90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s for 1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st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week</w:t>
            </w:r>
          </w:p>
        </w:tc>
        <w:tc>
          <w:tcPr>
            <w:tcW w:w="1956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536803A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 75</w:t>
            </w:r>
          </w:p>
          <w:p w14:paraId="586087B6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60 main training, 10 </w:t>
            </w:r>
            <w:proofErr w:type="gramStart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arm-up</w:t>
            </w:r>
            <w:proofErr w:type="gramEnd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and 5 cool-down)</w:t>
            </w:r>
          </w:p>
        </w:tc>
      </w:tr>
      <w:tr w:rsidR="006F3A0A" w:rsidRPr="006F3A0A" w14:paraId="117631C7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B71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D2329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EC7B4B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derate intensity </w:t>
            </w:r>
          </w:p>
          <w:p w14:paraId="2D429FF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60-65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EED7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E9C7C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A2D2D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EA9D8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4677F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6690269D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606559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1D012A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C28F96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igh intensity </w:t>
            </w:r>
          </w:p>
          <w:p w14:paraId="350B337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75-80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C29BD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E0B29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6-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0028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DCD4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1A287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130BB6CE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41C2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57875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DAF73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4A191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Recovery exercises, learn and practice queue formation</w:t>
            </w:r>
          </w:p>
        </w:tc>
        <w:tc>
          <w:tcPr>
            <w:tcW w:w="1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1B0B49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F3A0A" w:rsidRPr="006F3A0A" w14:paraId="6D42BA17" w14:textId="77777777" w:rsidTr="00A800DC">
        <w:trPr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0C30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rd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4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F75E6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/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ED745A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intensity</w:t>
            </w:r>
          </w:p>
          <w:p w14:paraId="7B957FD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45-50% 1RM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56C24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745C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6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EBC68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2C9CA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681E066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 75</w:t>
            </w:r>
          </w:p>
          <w:p w14:paraId="2F8A71F6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60 main training, 10 </w:t>
            </w:r>
            <w:proofErr w:type="gramStart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arm-up</w:t>
            </w:r>
            <w:proofErr w:type="gramEnd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and 5 cool-down)</w:t>
            </w:r>
          </w:p>
        </w:tc>
      </w:tr>
      <w:tr w:rsidR="006F3A0A" w:rsidRPr="006F3A0A" w14:paraId="5C05098B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E9E86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4E45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380D23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derate intensity </w:t>
            </w:r>
          </w:p>
          <w:p w14:paraId="395CA80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60-65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78DE8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FBC3F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98B30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197334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165734B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44B2CEE7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BF8BB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1F29B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14E186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igh intensity </w:t>
            </w:r>
          </w:p>
          <w:p w14:paraId="1B1CBAE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75-80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3A247A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9634E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6-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77B6C5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AB4FE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825FEF5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7779F2F7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83BDA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DCDC0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F2F85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2D6FE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earn and practice queue formation</w:t>
            </w:r>
          </w:p>
        </w:tc>
        <w:tc>
          <w:tcPr>
            <w:tcW w:w="1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2BC6E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F3A0A" w:rsidRPr="006F3A0A" w14:paraId="4A06C549" w14:textId="77777777" w:rsidTr="00A800DC">
        <w:trPr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DB4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5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6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AFBD9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/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4C917F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intensity</w:t>
            </w:r>
          </w:p>
          <w:p w14:paraId="65766A8F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45-50% 1RM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E2DD59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25A4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6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5F13F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8CC17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s for 5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week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2E6E5EC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 75</w:t>
            </w:r>
          </w:p>
          <w:p w14:paraId="3F0F539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60 main training, 10 </w:t>
            </w:r>
            <w:proofErr w:type="gramStart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arm-up</w:t>
            </w:r>
            <w:proofErr w:type="gramEnd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and 5 cool-down)</w:t>
            </w:r>
          </w:p>
        </w:tc>
      </w:tr>
      <w:tr w:rsidR="006F3A0A" w:rsidRPr="006F3A0A" w14:paraId="510F5C28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B5DE9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DE65B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F04465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derate intensity </w:t>
            </w:r>
          </w:p>
          <w:p w14:paraId="467C96C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60-65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B1BF81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0C7A4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BAC08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95F6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4EA4A6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32D07946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F3AEE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94927A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C4403D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igh intensity </w:t>
            </w:r>
          </w:p>
          <w:p w14:paraId="1CE14FE9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75-80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358EB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36D67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6-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CF25D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EB9E4C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C249762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03BDB88C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930C6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60D43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9922E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29BD9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earn and practice basketball dribble</w:t>
            </w:r>
          </w:p>
        </w:tc>
        <w:tc>
          <w:tcPr>
            <w:tcW w:w="1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A5BEDC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F3A0A" w:rsidRPr="006F3A0A" w14:paraId="5DBAC3DA" w14:textId="77777777" w:rsidTr="00A800DC">
        <w:trPr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90C1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7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8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86F0F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/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D60334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intensity</w:t>
            </w:r>
          </w:p>
          <w:p w14:paraId="1445977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45-50% 1RM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0853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92CE9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6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0D5C1C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93A0C6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8B967D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 75</w:t>
            </w:r>
          </w:p>
          <w:p w14:paraId="2818E29F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60 main training, 10 </w:t>
            </w:r>
            <w:proofErr w:type="gramStart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arm-up</w:t>
            </w:r>
            <w:proofErr w:type="gramEnd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and 5 cool-down)</w:t>
            </w:r>
          </w:p>
        </w:tc>
      </w:tr>
      <w:tr w:rsidR="006F3A0A" w:rsidRPr="006F3A0A" w14:paraId="7CB48EA7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87715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D4841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C9C779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derate intensity </w:t>
            </w:r>
          </w:p>
          <w:p w14:paraId="30F628F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60-65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8EC540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321E8F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CB4CF5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43A55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4E94F0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00EEB831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1AA35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7B91B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2DB5F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igh intensity </w:t>
            </w:r>
          </w:p>
          <w:p w14:paraId="1EF6B1F1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75-80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529A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EB502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6-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6F687F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08B909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7AF737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405EF70A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CD63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53C2F8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6B7D1B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B6CE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earn and practice basketball pass and catch</w:t>
            </w:r>
          </w:p>
        </w:tc>
        <w:tc>
          <w:tcPr>
            <w:tcW w:w="1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7E53B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F3A0A" w:rsidRPr="006F3A0A" w14:paraId="676A10D7" w14:textId="77777777" w:rsidTr="00A800DC">
        <w:trPr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06C3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9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10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682F4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/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EB42E2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intensity</w:t>
            </w:r>
          </w:p>
          <w:p w14:paraId="4571D50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45-50% 1RM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057FC6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03A4CC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6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6061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B49459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Yes for 9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 week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AABD4B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 75</w:t>
            </w:r>
          </w:p>
          <w:p w14:paraId="1D0BC3F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60 main training, 10 </w:t>
            </w:r>
            <w:proofErr w:type="gramStart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arm-up</w:t>
            </w:r>
            <w:proofErr w:type="gramEnd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and 5 cool-down)</w:t>
            </w:r>
          </w:p>
        </w:tc>
      </w:tr>
      <w:tr w:rsidR="006F3A0A" w:rsidRPr="006F3A0A" w14:paraId="396928E2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0772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B81D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403439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derate intensity </w:t>
            </w:r>
          </w:p>
          <w:p w14:paraId="4C204DDE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60-65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580B5A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B83D0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0A44B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FB9832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C0A7CF8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6AA23810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24A6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FE401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EE96CA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igh intensity </w:t>
            </w:r>
          </w:p>
          <w:p w14:paraId="411B9FC5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75-80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CD20FB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7723E8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6-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A97C9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1E33C7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EB54197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</w:tr>
      <w:tr w:rsidR="006F3A0A" w:rsidRPr="006F3A0A" w14:paraId="14FBD552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DA177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84265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5819BE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E0945F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earn and practice basketball layup</w:t>
            </w:r>
          </w:p>
        </w:tc>
        <w:tc>
          <w:tcPr>
            <w:tcW w:w="1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6A8CE3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6F3A0A" w:rsidRPr="006F3A0A" w14:paraId="1E0320C6" w14:textId="77777777" w:rsidTr="00A800DC">
        <w:trPr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36D41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1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th</w:t>
            </w: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-12th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F30E8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/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807E66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ow intensity</w:t>
            </w:r>
          </w:p>
          <w:p w14:paraId="7A7DDB8E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45-50% 1RM)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5CC1E2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86D924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6-1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44EBF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DD4FA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No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48037BC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Total 75</w:t>
            </w:r>
          </w:p>
          <w:p w14:paraId="55E71AFC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(60 main training, 10 </w:t>
            </w:r>
            <w:proofErr w:type="gramStart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warm-up</w:t>
            </w:r>
            <w:proofErr w:type="gramEnd"/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, and 5 cool-down)</w:t>
            </w:r>
          </w:p>
        </w:tc>
      </w:tr>
      <w:tr w:rsidR="006F3A0A" w:rsidRPr="006F3A0A" w14:paraId="1F822612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0CFCA1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44AF3E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038FA7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Moderate intensity </w:t>
            </w:r>
          </w:p>
          <w:p w14:paraId="43AAC101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60-65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BB0AD9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9BE54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B6877E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8ABF1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68F4B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b/>
                <w:bCs/>
                <w:color w:val="000000" w:themeColor="text1"/>
                <w:lang w:val="en-GB"/>
              </w:rPr>
            </w:pPr>
          </w:p>
        </w:tc>
      </w:tr>
      <w:tr w:rsidR="006F3A0A" w:rsidRPr="006F3A0A" w14:paraId="7BE1769F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B3C7B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4C2082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8815A8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High intensity </w:t>
            </w:r>
          </w:p>
          <w:p w14:paraId="75B3C69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(75-80% 1RM)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672BD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FC7515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 xml:space="preserve">6-8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2477DB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16BC23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95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A3C71AA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b/>
                <w:bCs/>
                <w:color w:val="000000" w:themeColor="text1"/>
                <w:lang w:val="en-GB"/>
              </w:rPr>
            </w:pPr>
          </w:p>
        </w:tc>
      </w:tr>
      <w:tr w:rsidR="00153118" w:rsidRPr="006F3A0A" w14:paraId="27AA8EE0" w14:textId="77777777" w:rsidTr="00A800DC">
        <w:trPr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0B94F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1D5CE" w14:textId="77777777" w:rsidR="00153118" w:rsidRPr="006F3A0A" w:rsidRDefault="00153118" w:rsidP="00A800DC">
            <w:pPr>
              <w:spacing w:after="0" w:line="240" w:lineRule="auto"/>
              <w:contextualSpacing/>
              <w:jc w:val="left"/>
              <w:rPr>
                <w:rFonts w:eastAsia="等线"/>
                <w:color w:val="000000" w:themeColor="text1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140BF6" w14:textId="77777777" w:rsidR="00153118" w:rsidRPr="006F3A0A" w:rsidRDefault="00153118" w:rsidP="00A800DC">
            <w:pPr>
              <w:pStyle w:val="21"/>
              <w:spacing w:before="0" w:beforeAutospacing="0" w:after="0" w:line="240" w:lineRule="auto"/>
              <w:ind w:firstLineChars="0" w:firstLine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Control group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1BCB30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</w:pPr>
            <w:r w:rsidRPr="006F3A0A">
              <w:rPr>
                <w:rFonts w:ascii="Times New Roman" w:hAnsi="Times New Roman"/>
                <w:color w:val="000000" w:themeColor="text1"/>
                <w:sz w:val="24"/>
                <w:szCs w:val="24"/>
                <w:lang w:val="en-GB"/>
              </w:rPr>
              <w:t>Learn and practice basketball shooting</w:t>
            </w:r>
          </w:p>
        </w:tc>
        <w:tc>
          <w:tcPr>
            <w:tcW w:w="195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4EBCB7" w14:textId="77777777" w:rsidR="00153118" w:rsidRPr="006F3A0A" w:rsidRDefault="00153118" w:rsidP="00A800DC">
            <w:pPr>
              <w:pStyle w:val="211"/>
              <w:snapToGrid w:val="0"/>
              <w:spacing w:before="0" w:beforeAutospacing="0" w:after="0" w:line="240" w:lineRule="auto"/>
              <w:ind w:leftChars="0" w:left="0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</w:p>
        </w:tc>
      </w:tr>
    </w:tbl>
    <w:p w14:paraId="3CDFB773" w14:textId="77777777" w:rsidR="00153118" w:rsidRPr="006F3A0A" w:rsidRDefault="00153118" w:rsidP="00153118">
      <w:pPr>
        <w:spacing w:after="0" w:line="240" w:lineRule="auto"/>
        <w:ind w:firstLine="0"/>
        <w:rPr>
          <w:rFonts w:eastAsia="等线" w:cs="Times New Roman"/>
          <w:b/>
          <w:bCs/>
          <w:color w:val="000000" w:themeColor="text1"/>
          <w:lang w:val="en-GB"/>
        </w:rPr>
        <w:sectPr w:rsidR="00153118" w:rsidRPr="006F3A0A" w:rsidSect="00153118">
          <w:pgSz w:w="15840" w:h="12240" w:orient="landscape"/>
          <w:pgMar w:top="1800" w:right="1440" w:bottom="1800" w:left="1440" w:header="720" w:footer="720" w:gutter="0"/>
          <w:cols w:space="425"/>
          <w:docGrid w:type="lines" w:linePitch="326"/>
        </w:sectPr>
      </w:pPr>
    </w:p>
    <w:p w14:paraId="5790AEBD" w14:textId="4A2F3F64" w:rsidR="00104C0D" w:rsidRPr="006F3A0A" w:rsidRDefault="00104C0D" w:rsidP="00104C0D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  <w:bookmarkStart w:id="3" w:name="_Hlk195648250"/>
      <w:bookmarkEnd w:id="2"/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lastRenderedPageBreak/>
        <w:t>Table 1</w:t>
      </w:r>
      <w:r w:rsidR="00976CCE">
        <w:rPr>
          <w:rFonts w:eastAsia="宋体" w:cs="Times New Roman"/>
          <w:b/>
          <w:bCs/>
          <w:color w:val="000000" w:themeColor="text1"/>
          <w:lang w:val="en-GB" w:bidi="ar"/>
        </w:rPr>
        <w:t>7</w:t>
      </w:r>
      <w:r w:rsidRPr="006F3A0A">
        <w:rPr>
          <w:rFonts w:eastAsia="宋体" w:cs="Times New Roman"/>
          <w:b/>
          <w:bCs/>
          <w:color w:val="000000" w:themeColor="text1"/>
          <w:lang w:val="en-GB" w:bidi="ar"/>
        </w:rPr>
        <w:t>. Training volume across groups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728"/>
        <w:gridCol w:w="2016"/>
        <w:gridCol w:w="1188"/>
        <w:gridCol w:w="1128"/>
        <w:gridCol w:w="1244"/>
        <w:gridCol w:w="1493"/>
        <w:gridCol w:w="2409"/>
      </w:tblGrid>
      <w:tr w:rsidR="006F3A0A" w:rsidRPr="006F3A0A" w14:paraId="33F6143B" w14:textId="77777777" w:rsidTr="00A800DC">
        <w:trPr>
          <w:trHeight w:val="55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C72FB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3FDB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Exerci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9635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Weight (k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14C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Repetitions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2E3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Volume per set (kg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10ED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Total volume per set (kg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2190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Total volume per session during 1-8/9-12 week (kg)</w:t>
            </w:r>
          </w:p>
        </w:tc>
      </w:tr>
      <w:tr w:rsidR="006F3A0A" w:rsidRPr="006F3A0A" w14:paraId="66C24B75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DF4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D2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Chest P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AB4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0.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DC9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AAE6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81.9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F9D9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497.7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A776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995.4/4493.1</w:t>
            </w:r>
          </w:p>
        </w:tc>
      </w:tr>
      <w:tr w:rsidR="006F3A0A" w:rsidRPr="006F3A0A" w14:paraId="79C38F2A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AF6E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E655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at Pull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F66A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087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98E9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0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815E3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C66E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42353117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4A4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322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Shoulder 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F01F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8DD6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0389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7.7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E92D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3DD1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0F3286F9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1D9E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D35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Squ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6AF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458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A14A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75.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66BC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1673E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1780BC81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C2F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722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eg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99B5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8B4C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B49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07.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B870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7FBB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0AC1053A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1A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084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eg Cu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A0B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9D7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A4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8DCC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AE07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328E940D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21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17E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Bicep Cu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078A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F932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D89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68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FCF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5CB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0BB82DC5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9B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FD6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Triceps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354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009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ACC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90.1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2B3C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880F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676FC8F7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8E39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E843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Abdominal Cr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3E16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3A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CE9A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61.2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ABCBE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93D9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06E2B4B5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DA37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4F01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ower Back Exerci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C40E2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8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1E85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BC52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61CD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CD312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73F35FC7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2CF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D5D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Chest P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E2D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6.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7BF9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15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81.5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C71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496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87D9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992/4488</w:t>
            </w:r>
          </w:p>
        </w:tc>
      </w:tr>
      <w:tr w:rsidR="006F3A0A" w:rsidRPr="006F3A0A" w14:paraId="3F9A0B54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E3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78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at Pull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0F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8F5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F9BD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04.6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882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3E8E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00871038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7E9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4D7B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Shoulder 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222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198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9CE5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.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7EE43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C431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63E7A765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AA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700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Squ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5E1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2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869F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07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72.8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7A7E3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08915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160B1E1F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37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98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eg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4345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917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9066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07.9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B7C2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7FCD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74ABE6AC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3B3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06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eg Cu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E76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63C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07A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.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B8D5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B717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7D2D8231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4089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788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Bicep Cu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763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074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0CD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68.2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2F94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217F3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33B45B7E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857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F7A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Triceps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D8EC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8BC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69E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91.3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C421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06CA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43690AFA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60B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629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Abdominal Crun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4FD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BC4D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925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60.5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8E30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982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50D496BA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6E77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C25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ower Back Exerci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36D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2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452B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0FB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.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E7C66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333B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73F7C956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38D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265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Chest P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6F3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26.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4C8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C66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82</w:t>
            </w:r>
          </w:p>
        </w:tc>
        <w:tc>
          <w:tcPr>
            <w:tcW w:w="14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5496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495.2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9C42D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990.4/4485.6</w:t>
            </w: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br/>
            </w:r>
            <w:r w:rsidRPr="006F3A0A">
              <w:rPr>
                <w:rFonts w:ascii="Tahoma" w:eastAsia="宋体" w:hAnsi="Tahoma" w:cs="Tahoma"/>
                <w:color w:val="000000" w:themeColor="text1"/>
                <w:sz w:val="20"/>
                <w:szCs w:val="20"/>
                <w:lang w:eastAsia="zh-CN" w:bidi="ar-SA"/>
              </w:rPr>
              <w:t>﻿</w:t>
            </w:r>
          </w:p>
        </w:tc>
      </w:tr>
      <w:tr w:rsidR="006F3A0A" w:rsidRPr="006F3A0A" w14:paraId="2013722B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E40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96B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at Pull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0D5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9D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4EFF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04.4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731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3125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6E38B03A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81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743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Shoulder P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FF6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276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56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.5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727E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643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22E61112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92E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50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Squ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4FB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3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54ED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EC34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73.7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C5425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4CD55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3BE4527C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952F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E6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eg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EDEC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2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306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08F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205.8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9E43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43F7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758BFA91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421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BE3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eg Cu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AEA9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38FA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8F69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.5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78A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D5969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60914309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7C52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222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Bicep Cu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9C7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AF8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8D3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67.9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389B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73DF9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4C1EB93E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9858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4D46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Triceps Ex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4016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54AD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2BAC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91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7092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6EDD4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6F3A0A" w:rsidRPr="006F3A0A" w14:paraId="05CEF1F5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BCD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CDDE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Abdominal Crunc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81A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8.7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EDB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68D6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60.9</w:t>
            </w:r>
          </w:p>
        </w:tc>
        <w:tc>
          <w:tcPr>
            <w:tcW w:w="149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C8AE09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2C97660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  <w:tr w:rsidR="005B3DC9" w:rsidRPr="006F3A0A" w14:paraId="67D562DB" w14:textId="77777777" w:rsidTr="00A800DC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4F681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1B407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Lower Back Exerci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674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 xml:space="preserve">19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F16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9D77C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  <w:r w:rsidRPr="006F3A0A"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  <w:t>136.5</w:t>
            </w:r>
          </w:p>
        </w:tc>
        <w:tc>
          <w:tcPr>
            <w:tcW w:w="14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C97AC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3836A" w14:textId="77777777" w:rsidR="00104C0D" w:rsidRPr="006F3A0A" w:rsidRDefault="00104C0D" w:rsidP="00A800DC">
            <w:pPr>
              <w:spacing w:after="0" w:line="240" w:lineRule="auto"/>
              <w:ind w:firstLine="0"/>
              <w:jc w:val="left"/>
              <w:rPr>
                <w:rFonts w:eastAsia="宋体" w:cs="Times New Roman"/>
                <w:color w:val="000000" w:themeColor="text1"/>
                <w:sz w:val="20"/>
                <w:szCs w:val="20"/>
                <w:lang w:eastAsia="zh-CN" w:bidi="ar-SA"/>
              </w:rPr>
            </w:pPr>
          </w:p>
        </w:tc>
      </w:tr>
    </w:tbl>
    <w:p w14:paraId="003E5463" w14:textId="77777777" w:rsidR="00104C0D" w:rsidRPr="006F3A0A" w:rsidRDefault="00104C0D" w:rsidP="00104C0D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723811DC" w14:textId="77777777" w:rsidR="00104C0D" w:rsidRPr="006F3A0A" w:rsidRDefault="00104C0D" w:rsidP="00104C0D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6C121217" w14:textId="77777777" w:rsidR="00104C0D" w:rsidRPr="006F3A0A" w:rsidRDefault="00104C0D" w:rsidP="00104C0D">
      <w:pPr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0C4CFD9C" w14:textId="77777777" w:rsidR="00104C0D" w:rsidRPr="006F3A0A" w:rsidRDefault="00104C0D" w:rsidP="00104C0D">
      <w:pPr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00AA09E4" w14:textId="77777777" w:rsidR="00104C0D" w:rsidRPr="006F3A0A" w:rsidRDefault="00104C0D" w:rsidP="00104C0D">
      <w:pPr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6473C0DC" w14:textId="77777777" w:rsidR="00104C0D" w:rsidRPr="006F3A0A" w:rsidRDefault="00104C0D" w:rsidP="00104C0D">
      <w:pPr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219BE725" w14:textId="77777777" w:rsidR="00104C0D" w:rsidRPr="006F3A0A" w:rsidRDefault="00104C0D" w:rsidP="00104C0D">
      <w:pPr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164A167E" w14:textId="77777777" w:rsidR="00104C0D" w:rsidRPr="006F3A0A" w:rsidRDefault="00104C0D" w:rsidP="00104C0D">
      <w:pPr>
        <w:rPr>
          <w:rFonts w:eastAsia="宋体" w:cs="Times New Roman"/>
          <w:b/>
          <w:bCs/>
          <w:color w:val="000000" w:themeColor="text1"/>
          <w:lang w:val="en-GB" w:bidi="ar"/>
        </w:rPr>
      </w:pPr>
    </w:p>
    <w:p w14:paraId="334DAF20" w14:textId="72276181" w:rsidR="00104C0D" w:rsidRPr="006F3A0A" w:rsidRDefault="00104C0D" w:rsidP="00976CCE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szCs w:val="24"/>
          <w:lang w:val="en-GB" w:bidi="ar"/>
        </w:rPr>
      </w:pPr>
      <w:r w:rsidRPr="006F3A0A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lastRenderedPageBreak/>
        <w:t>Table 1</w:t>
      </w:r>
      <w:r w:rsidR="00976CCE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t>8</w:t>
      </w:r>
      <w:r w:rsidRPr="006F3A0A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t xml:space="preserve">. Mean and SE for adjusted mean of HR among </w:t>
      </w:r>
      <w:proofErr w:type="gramStart"/>
      <w:r w:rsidRPr="006F3A0A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t>groups</w:t>
      </w:r>
      <w:proofErr w:type="gramEnd"/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7"/>
        <w:gridCol w:w="1444"/>
        <w:gridCol w:w="1730"/>
      </w:tblGrid>
      <w:tr w:rsidR="006F3A0A" w:rsidRPr="006F3A0A" w14:paraId="1CE4C247" w14:textId="77777777" w:rsidTr="00A800DC">
        <w:trPr>
          <w:trHeight w:hRule="exact"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6442B50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03E8599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9982589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Std. Error</w:t>
            </w:r>
          </w:p>
        </w:tc>
      </w:tr>
      <w:tr w:rsidR="006F3A0A" w:rsidRPr="006F3A0A" w14:paraId="64699D9D" w14:textId="77777777" w:rsidTr="00A800DC">
        <w:trPr>
          <w:trHeight w:hRule="exact" w:val="28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0EFDD88A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B68E932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13.7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2C6EC72" w14:textId="77777777" w:rsidR="00104C0D" w:rsidRPr="006F3A0A" w:rsidRDefault="00104C0D" w:rsidP="00A800DC">
            <w:pPr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0.56</w:t>
            </w:r>
          </w:p>
        </w:tc>
      </w:tr>
      <w:tr w:rsidR="006F3A0A" w:rsidRPr="006F3A0A" w14:paraId="08C7289C" w14:textId="77777777" w:rsidTr="00A800DC">
        <w:trPr>
          <w:trHeight w:hRule="exact" w:val="283"/>
          <w:jc w:val="center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42D085D3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MI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54AAB7CF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25.01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45A56F8" w14:textId="77777777" w:rsidR="00104C0D" w:rsidRPr="006F3A0A" w:rsidRDefault="00104C0D" w:rsidP="00A800DC">
            <w:pPr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0.56</w:t>
            </w:r>
          </w:p>
        </w:tc>
      </w:tr>
      <w:tr w:rsidR="006F3A0A" w:rsidRPr="006F3A0A" w14:paraId="538BF119" w14:textId="77777777" w:rsidTr="00A800DC">
        <w:trPr>
          <w:trHeight w:hRule="exact" w:val="283"/>
          <w:jc w:val="center"/>
        </w:trPr>
        <w:tc>
          <w:tcPr>
            <w:tcW w:w="0" w:type="auto"/>
            <w:noWrap/>
            <w:hideMark/>
          </w:tcPr>
          <w:p w14:paraId="5B6DAB35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HI</w:t>
            </w:r>
          </w:p>
        </w:tc>
        <w:tc>
          <w:tcPr>
            <w:tcW w:w="0" w:type="auto"/>
            <w:noWrap/>
            <w:hideMark/>
          </w:tcPr>
          <w:p w14:paraId="194DF57C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37.17</w:t>
            </w:r>
          </w:p>
        </w:tc>
        <w:tc>
          <w:tcPr>
            <w:tcW w:w="0" w:type="auto"/>
            <w:noWrap/>
            <w:hideMark/>
          </w:tcPr>
          <w:p w14:paraId="5ECF58BB" w14:textId="77777777" w:rsidR="00104C0D" w:rsidRPr="006F3A0A" w:rsidRDefault="00104C0D" w:rsidP="00A800DC">
            <w:pPr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0.56</w:t>
            </w:r>
          </w:p>
        </w:tc>
      </w:tr>
      <w:tr w:rsidR="006F3A0A" w:rsidRPr="006F3A0A" w14:paraId="456C7C11" w14:textId="77777777" w:rsidTr="00A800DC">
        <w:trPr>
          <w:trHeight w:hRule="exact" w:val="283"/>
          <w:jc w:val="center"/>
        </w:trPr>
        <w:tc>
          <w:tcPr>
            <w:tcW w:w="0" w:type="auto"/>
            <w:noWrap/>
            <w:hideMark/>
          </w:tcPr>
          <w:p w14:paraId="3AAD2CE4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CG</w:t>
            </w:r>
          </w:p>
        </w:tc>
        <w:tc>
          <w:tcPr>
            <w:tcW w:w="0" w:type="auto"/>
            <w:noWrap/>
            <w:hideMark/>
          </w:tcPr>
          <w:p w14:paraId="209FF462" w14:textId="77777777" w:rsidR="00104C0D" w:rsidRPr="006F3A0A" w:rsidRDefault="00104C0D" w:rsidP="00A800DC">
            <w:pPr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06.60</w:t>
            </w:r>
          </w:p>
        </w:tc>
        <w:tc>
          <w:tcPr>
            <w:tcW w:w="0" w:type="auto"/>
            <w:noWrap/>
            <w:hideMark/>
          </w:tcPr>
          <w:p w14:paraId="336F0701" w14:textId="77777777" w:rsidR="00104C0D" w:rsidRPr="006F3A0A" w:rsidRDefault="00104C0D" w:rsidP="00A800DC">
            <w:pPr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0.56</w:t>
            </w:r>
          </w:p>
        </w:tc>
      </w:tr>
    </w:tbl>
    <w:p w14:paraId="6DE075AF" w14:textId="77777777" w:rsidR="00104C0D" w:rsidRPr="006F3A0A" w:rsidRDefault="00104C0D" w:rsidP="00104C0D">
      <w:pPr>
        <w:spacing w:after="0" w:line="240" w:lineRule="auto"/>
        <w:ind w:firstLineChars="1100" w:firstLine="1980"/>
        <w:rPr>
          <w:rFonts w:cs="Times New Roman"/>
          <w:i/>
          <w:iCs/>
          <w:color w:val="000000" w:themeColor="text1"/>
          <w:sz w:val="18"/>
          <w:szCs w:val="18"/>
        </w:rPr>
      </w:pPr>
      <w:r w:rsidRPr="006F3A0A">
        <w:rPr>
          <w:rFonts w:cs="Times New Roman"/>
          <w:i/>
          <w:iCs/>
          <w:color w:val="000000" w:themeColor="text1"/>
          <w:sz w:val="18"/>
          <w:szCs w:val="18"/>
        </w:rPr>
        <w:t xml:space="preserve">*Adjusted mean of HR, Covariates: BMI, VO2max </w:t>
      </w:r>
    </w:p>
    <w:p w14:paraId="570FAEC9" w14:textId="77777777" w:rsidR="00104C0D" w:rsidRPr="006F3A0A" w:rsidRDefault="00104C0D" w:rsidP="00104C0D">
      <w:pPr>
        <w:spacing w:after="0" w:line="240" w:lineRule="auto"/>
        <w:rPr>
          <w:rFonts w:eastAsia="宋体" w:cs="Times New Roman"/>
          <w:b/>
          <w:bCs/>
          <w:color w:val="000000" w:themeColor="text1"/>
          <w:szCs w:val="24"/>
          <w:lang w:val="en-GB" w:bidi="ar"/>
        </w:rPr>
      </w:pPr>
    </w:p>
    <w:p w14:paraId="0FB14ABC" w14:textId="531A53B7" w:rsidR="00104C0D" w:rsidRPr="006F3A0A" w:rsidRDefault="00104C0D" w:rsidP="00976CCE">
      <w:pPr>
        <w:spacing w:after="0" w:line="240" w:lineRule="auto"/>
        <w:jc w:val="center"/>
        <w:rPr>
          <w:rFonts w:eastAsia="宋体" w:cs="Times New Roman"/>
          <w:b/>
          <w:bCs/>
          <w:color w:val="000000" w:themeColor="text1"/>
          <w:szCs w:val="24"/>
          <w:lang w:val="en-GB" w:bidi="ar"/>
        </w:rPr>
      </w:pPr>
      <w:r w:rsidRPr="006F3A0A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t>Table 1</w:t>
      </w:r>
      <w:r w:rsidR="00976CCE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t>9</w:t>
      </w:r>
      <w:r w:rsidRPr="006F3A0A">
        <w:rPr>
          <w:rFonts w:eastAsia="宋体" w:cs="Times New Roman"/>
          <w:b/>
          <w:bCs/>
          <w:color w:val="000000" w:themeColor="text1"/>
          <w:szCs w:val="24"/>
          <w:lang w:val="en-GB" w:bidi="ar"/>
        </w:rPr>
        <w:t>. Results of ANCOVA for HR</w:t>
      </w:r>
    </w:p>
    <w:tbl>
      <w:tblPr>
        <w:tblStyle w:val="af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2589"/>
        <w:gridCol w:w="416"/>
        <w:gridCol w:w="1489"/>
        <w:gridCol w:w="996"/>
        <w:gridCol w:w="772"/>
      </w:tblGrid>
      <w:tr w:rsidR="006F3A0A" w:rsidRPr="006F3A0A" w14:paraId="0DB630ED" w14:textId="77777777" w:rsidTr="00976CCE">
        <w:trPr>
          <w:trHeight w:val="245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CCF7D" w14:textId="77777777" w:rsidR="00104C0D" w:rsidRPr="006F3A0A" w:rsidRDefault="00104C0D" w:rsidP="00A800DC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0A2EF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Type III 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779153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proofErr w:type="spellStart"/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0F0993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EF1FDF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69531" w14:textId="77777777" w:rsidR="00104C0D" w:rsidRPr="006F3A0A" w:rsidRDefault="00104C0D" w:rsidP="00A800DC">
            <w:pPr>
              <w:spacing w:after="0" w:line="240" w:lineRule="auto"/>
              <w:ind w:firstLine="0"/>
              <w:jc w:val="center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  <w:t>Sig.</w:t>
            </w:r>
          </w:p>
        </w:tc>
      </w:tr>
      <w:tr w:rsidR="006F3A0A" w:rsidRPr="006F3A0A" w14:paraId="61D79989" w14:textId="77777777" w:rsidTr="00976CCE">
        <w:trPr>
          <w:trHeight w:val="245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7FA973" w14:textId="73C9DC11" w:rsidR="00104C0D" w:rsidRPr="006F3A0A" w:rsidRDefault="00104C0D" w:rsidP="00A800DC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VO</w:t>
            </w:r>
            <w:r w:rsidRPr="006F3A0A">
              <w:rPr>
                <w:rFonts w:cs="Times New Roman"/>
                <w:color w:val="000000" w:themeColor="text1"/>
                <w:szCs w:val="24"/>
                <w:vertAlign w:val="subscript"/>
              </w:rPr>
              <w:t>2</w:t>
            </w:r>
            <w:r w:rsidR="009205C2" w:rsidRPr="006F3A0A">
              <w:rPr>
                <w:rFonts w:cs="Times New Roman"/>
                <w:color w:val="000000" w:themeColor="text1"/>
                <w:szCs w:val="24"/>
              </w:rPr>
              <w:t>max</w:t>
            </w:r>
            <w:r w:rsidRPr="006F3A0A">
              <w:rPr>
                <w:rFonts w:cs="Times New Roman"/>
                <w:color w:val="000000" w:themeColor="text1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99460D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.3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53FD90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D332E8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.3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F8D4AEE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0.2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A8094C1" w14:textId="77777777" w:rsidR="00104C0D" w:rsidRPr="006F3A0A" w:rsidRDefault="00104C0D" w:rsidP="00A800DC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0.624</w:t>
            </w:r>
          </w:p>
        </w:tc>
      </w:tr>
      <w:tr w:rsidR="006F3A0A" w:rsidRPr="006F3A0A" w14:paraId="5D33B451" w14:textId="77777777" w:rsidTr="00976CCE">
        <w:trPr>
          <w:trHeight w:val="245"/>
          <w:jc w:val="center"/>
        </w:trPr>
        <w:tc>
          <w:tcPr>
            <w:tcW w:w="0" w:type="auto"/>
            <w:noWrap/>
            <w:hideMark/>
          </w:tcPr>
          <w:p w14:paraId="272A0C6A" w14:textId="77777777" w:rsidR="00104C0D" w:rsidRPr="006F3A0A" w:rsidRDefault="00104C0D" w:rsidP="00A800DC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BMI*</w:t>
            </w:r>
          </w:p>
        </w:tc>
        <w:tc>
          <w:tcPr>
            <w:tcW w:w="0" w:type="auto"/>
            <w:noWrap/>
            <w:hideMark/>
          </w:tcPr>
          <w:p w14:paraId="132B0AB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462.65</w:t>
            </w:r>
          </w:p>
        </w:tc>
        <w:tc>
          <w:tcPr>
            <w:tcW w:w="0" w:type="auto"/>
            <w:noWrap/>
            <w:hideMark/>
          </w:tcPr>
          <w:p w14:paraId="7546B78A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FC17A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462.65</w:t>
            </w:r>
          </w:p>
        </w:tc>
        <w:tc>
          <w:tcPr>
            <w:tcW w:w="0" w:type="auto"/>
            <w:noWrap/>
            <w:hideMark/>
          </w:tcPr>
          <w:p w14:paraId="46243883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83.666</w:t>
            </w:r>
          </w:p>
        </w:tc>
        <w:tc>
          <w:tcPr>
            <w:tcW w:w="0" w:type="auto"/>
            <w:noWrap/>
            <w:hideMark/>
          </w:tcPr>
          <w:p w14:paraId="7698C112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&lt;.001</w:t>
            </w:r>
          </w:p>
        </w:tc>
      </w:tr>
      <w:tr w:rsidR="006F3A0A" w:rsidRPr="006F3A0A" w14:paraId="50843412" w14:textId="77777777" w:rsidTr="00976CCE">
        <w:trPr>
          <w:trHeight w:val="245"/>
          <w:jc w:val="center"/>
        </w:trPr>
        <w:tc>
          <w:tcPr>
            <w:tcW w:w="0" w:type="auto"/>
            <w:noWrap/>
            <w:hideMark/>
          </w:tcPr>
          <w:p w14:paraId="23996D1B" w14:textId="3D9479FC" w:rsidR="00104C0D" w:rsidRPr="006F3A0A" w:rsidRDefault="00104C0D" w:rsidP="00A800DC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G</w:t>
            </w:r>
            <w:r w:rsidR="009205C2" w:rsidRPr="006F3A0A">
              <w:rPr>
                <w:rFonts w:cs="Times New Roman"/>
                <w:color w:val="000000" w:themeColor="text1"/>
                <w:szCs w:val="24"/>
              </w:rPr>
              <w:t>roup</w:t>
            </w:r>
          </w:p>
        </w:tc>
        <w:tc>
          <w:tcPr>
            <w:tcW w:w="0" w:type="auto"/>
            <w:noWrap/>
            <w:hideMark/>
          </w:tcPr>
          <w:p w14:paraId="4FFB6AF1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9655.215</w:t>
            </w:r>
          </w:p>
        </w:tc>
        <w:tc>
          <w:tcPr>
            <w:tcW w:w="0" w:type="auto"/>
            <w:noWrap/>
            <w:hideMark/>
          </w:tcPr>
          <w:p w14:paraId="7B4279FC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4EC1F7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3218.405</w:t>
            </w:r>
          </w:p>
        </w:tc>
        <w:tc>
          <w:tcPr>
            <w:tcW w:w="0" w:type="auto"/>
            <w:noWrap/>
            <w:hideMark/>
          </w:tcPr>
          <w:p w14:paraId="2873FFAB" w14:textId="77777777" w:rsidR="00104C0D" w:rsidRPr="006F3A0A" w:rsidRDefault="00104C0D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582.021</w:t>
            </w:r>
          </w:p>
        </w:tc>
        <w:tc>
          <w:tcPr>
            <w:tcW w:w="0" w:type="auto"/>
            <w:noWrap/>
            <w:hideMark/>
          </w:tcPr>
          <w:p w14:paraId="0523FBEC" w14:textId="77777777" w:rsidR="00104C0D" w:rsidRPr="006F3A0A" w:rsidRDefault="00104C0D" w:rsidP="00A800DC">
            <w:pPr>
              <w:spacing w:after="0" w:line="240" w:lineRule="auto"/>
              <w:ind w:firstLine="0"/>
              <w:rPr>
                <w:rFonts w:eastAsia="Times New Roman" w:cs="Times New Roman"/>
                <w:color w:val="000000" w:themeColor="text1"/>
                <w:szCs w:val="24"/>
                <w:lang w:eastAsia="en-MY"/>
              </w:rPr>
            </w:pPr>
            <w:r w:rsidRPr="006F3A0A">
              <w:rPr>
                <w:rFonts w:cs="Times New Roman"/>
                <w:color w:val="000000" w:themeColor="text1"/>
                <w:szCs w:val="24"/>
              </w:rPr>
              <w:t>&lt;.001</w:t>
            </w:r>
          </w:p>
        </w:tc>
      </w:tr>
    </w:tbl>
    <w:p w14:paraId="7ACE7E3D" w14:textId="77777777" w:rsidR="00104C0D" w:rsidRPr="006F3A0A" w:rsidRDefault="00104C0D" w:rsidP="00104C0D">
      <w:pPr>
        <w:snapToGrid w:val="0"/>
        <w:spacing w:after="0" w:line="240" w:lineRule="auto"/>
        <w:rPr>
          <w:rFonts w:cs="Times New Roman"/>
          <w:i/>
          <w:iCs/>
          <w:color w:val="000000" w:themeColor="text1"/>
          <w:sz w:val="18"/>
          <w:szCs w:val="18"/>
        </w:rPr>
      </w:pPr>
      <w:r w:rsidRPr="006F3A0A">
        <w:rPr>
          <w:rFonts w:cs="Times New Roman"/>
          <w:i/>
          <w:iCs/>
          <w:color w:val="000000" w:themeColor="text1"/>
          <w:sz w:val="18"/>
          <w:szCs w:val="18"/>
        </w:rPr>
        <w:t>* Covariates</w:t>
      </w:r>
    </w:p>
    <w:p w14:paraId="464346F8" w14:textId="77777777" w:rsidR="00104C0D" w:rsidRPr="006F3A0A" w:rsidRDefault="00104C0D" w:rsidP="00BA4D02">
      <w:pPr>
        <w:pStyle w:val="af2"/>
        <w:spacing w:after="0"/>
        <w:ind w:firstLine="0"/>
        <w:rPr>
          <w:rFonts w:cs="Times New Roman"/>
          <w:color w:val="000000" w:themeColor="text1"/>
          <w:szCs w:val="24"/>
        </w:rPr>
      </w:pPr>
    </w:p>
    <w:p w14:paraId="20C08F43" w14:textId="18337D6E" w:rsidR="00BA4D02" w:rsidRPr="006F3A0A" w:rsidRDefault="00BA4D02" w:rsidP="00BA4D02">
      <w:pPr>
        <w:pStyle w:val="af2"/>
        <w:spacing w:after="0"/>
        <w:ind w:firstLine="0"/>
        <w:rPr>
          <w:rFonts w:cs="Times New Roman"/>
          <w:color w:val="000000" w:themeColor="text1"/>
          <w:szCs w:val="24"/>
        </w:rPr>
      </w:pPr>
      <w:r w:rsidRPr="006F3A0A">
        <w:rPr>
          <w:rFonts w:cs="Times New Roman"/>
          <w:color w:val="000000" w:themeColor="text1"/>
          <w:szCs w:val="24"/>
        </w:rPr>
        <w:t xml:space="preserve">Table </w:t>
      </w:r>
      <w:r w:rsidR="00976CCE">
        <w:rPr>
          <w:rFonts w:cs="Times New Roman"/>
          <w:color w:val="000000" w:themeColor="text1"/>
          <w:szCs w:val="24"/>
        </w:rPr>
        <w:t>20</w:t>
      </w:r>
      <w:r w:rsidR="00260727" w:rsidRPr="006F3A0A">
        <w:rPr>
          <w:rFonts w:cs="Times New Roman"/>
          <w:color w:val="000000" w:themeColor="text1"/>
          <w:szCs w:val="24"/>
        </w:rPr>
        <w:t>.</w:t>
      </w:r>
      <w:r w:rsidRPr="006F3A0A">
        <w:rPr>
          <w:rFonts w:cs="Times New Roman"/>
          <w:iCs/>
          <w:color w:val="000000" w:themeColor="text1"/>
          <w:szCs w:val="24"/>
        </w:rPr>
        <w:t xml:space="preserve"> </w:t>
      </w:r>
      <w:r w:rsidRPr="006F3A0A">
        <w:rPr>
          <w:rFonts w:cs="Times New Roman"/>
          <w:color w:val="000000" w:themeColor="text1"/>
        </w:rPr>
        <w:t>Normality test for demographic and confounding variable</w:t>
      </w:r>
    </w:p>
    <w:tbl>
      <w:tblPr>
        <w:tblStyle w:val="TableGrid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28"/>
        <w:gridCol w:w="1404"/>
        <w:gridCol w:w="679"/>
        <w:gridCol w:w="666"/>
        <w:gridCol w:w="861"/>
        <w:gridCol w:w="416"/>
        <w:gridCol w:w="666"/>
      </w:tblGrid>
      <w:tr w:rsidR="006F3A0A" w:rsidRPr="006F3A0A" w14:paraId="38A694F1" w14:textId="77777777" w:rsidTr="000B7A63">
        <w:trPr>
          <w:trHeight w:hRule="exact" w:val="34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hideMark/>
          </w:tcPr>
          <w:p w14:paraId="1644C9EB" w14:textId="77777777" w:rsidR="00BA4D02" w:rsidRPr="006F3A0A" w:rsidRDefault="00BA4D02" w:rsidP="000B7A63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bookmarkStart w:id="4" w:name="_Hlk141783322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803084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Grou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613F58" w14:textId="1C056951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Kolmogorov-Smirnov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C7EB9C" w14:textId="77777777" w:rsidR="00BA4D02" w:rsidRPr="006F3A0A" w:rsidRDefault="00BA4D02" w:rsidP="000B7A63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Shapiro-Wilk</w:t>
            </w:r>
          </w:p>
        </w:tc>
      </w:tr>
      <w:bookmarkEnd w:id="4"/>
      <w:tr w:rsidR="006F3A0A" w:rsidRPr="006F3A0A" w14:paraId="2DD27FAD" w14:textId="77777777" w:rsidTr="000B7A63">
        <w:trPr>
          <w:trHeight w:hRule="exact" w:val="34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69ACB026" w14:textId="77777777" w:rsidR="00BA4D02" w:rsidRPr="006F3A0A" w:rsidRDefault="00BA4D02" w:rsidP="000B7A63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hideMark/>
          </w:tcPr>
          <w:p w14:paraId="20EE9067" w14:textId="77777777" w:rsidR="00BA4D02" w:rsidRPr="006F3A0A" w:rsidRDefault="00BA4D02" w:rsidP="000B7A63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2676C9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A80624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proofErr w:type="spellStart"/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0562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F56C5B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Stat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AD1A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proofErr w:type="spellStart"/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58CD8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Sig.</w:t>
            </w:r>
          </w:p>
        </w:tc>
      </w:tr>
      <w:tr w:rsidR="006F3A0A" w:rsidRPr="006F3A0A" w14:paraId="518F4E2D" w14:textId="77777777" w:rsidTr="000B7A63">
        <w:trPr>
          <w:trHeight w:hRule="exact" w:val="22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F78E76F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Pre. h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C539A7D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L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E5A8F58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339E5F4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F37AA5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58DB5C0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88255CD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B226526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547</w:t>
            </w:r>
          </w:p>
        </w:tc>
      </w:tr>
      <w:tr w:rsidR="006F3A0A" w:rsidRPr="006F3A0A" w14:paraId="7A730CC3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01B6F95B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6388C5D7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M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111AA247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7</w:t>
            </w:r>
          </w:p>
        </w:tc>
        <w:tc>
          <w:tcPr>
            <w:tcW w:w="0" w:type="auto"/>
            <w:noWrap/>
          </w:tcPr>
          <w:p w14:paraId="45D027C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5D91E629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4137A4F0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37</w:t>
            </w:r>
          </w:p>
        </w:tc>
        <w:tc>
          <w:tcPr>
            <w:tcW w:w="0" w:type="auto"/>
            <w:noWrap/>
          </w:tcPr>
          <w:p w14:paraId="0EBF5033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5C74732A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259</w:t>
            </w:r>
          </w:p>
        </w:tc>
      </w:tr>
      <w:tr w:rsidR="006F3A0A" w:rsidRPr="006F3A0A" w14:paraId="25B50E03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2ABD945F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45F1B9FB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H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6578B83C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7</w:t>
            </w:r>
          </w:p>
        </w:tc>
        <w:tc>
          <w:tcPr>
            <w:tcW w:w="0" w:type="auto"/>
            <w:noWrap/>
          </w:tcPr>
          <w:p w14:paraId="6340BEC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45E377C3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427658C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7</w:t>
            </w:r>
          </w:p>
        </w:tc>
        <w:tc>
          <w:tcPr>
            <w:tcW w:w="0" w:type="auto"/>
            <w:noWrap/>
          </w:tcPr>
          <w:p w14:paraId="51384AB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7798384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547</w:t>
            </w:r>
          </w:p>
        </w:tc>
      </w:tr>
      <w:tr w:rsidR="006F3A0A" w:rsidRPr="006F3A0A" w14:paraId="4DB39EA2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2DE73E5E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B50553F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CG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3E31518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9AD374C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52F48EF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0DC8FF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5E4C61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4911A89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547</w:t>
            </w:r>
          </w:p>
        </w:tc>
      </w:tr>
      <w:tr w:rsidR="006F3A0A" w:rsidRPr="006F3A0A" w14:paraId="2DBC7E85" w14:textId="77777777" w:rsidTr="000B7A63">
        <w:trPr>
          <w:trHeight w:hRule="exact" w:val="22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ED994C6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Pre. weigh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2D6DA8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L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5D4BE70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0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D9ACAFD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66A594D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8F0AF86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8A6546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C5BEDBF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.000</w:t>
            </w:r>
          </w:p>
        </w:tc>
      </w:tr>
      <w:tr w:rsidR="006F3A0A" w:rsidRPr="006F3A0A" w14:paraId="5DBFEDBE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334E8EC2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67C7652B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M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67810167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21</w:t>
            </w:r>
          </w:p>
        </w:tc>
        <w:tc>
          <w:tcPr>
            <w:tcW w:w="0" w:type="auto"/>
            <w:noWrap/>
          </w:tcPr>
          <w:p w14:paraId="5B1FC40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6CAF304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17DD074A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7</w:t>
            </w:r>
          </w:p>
        </w:tc>
        <w:tc>
          <w:tcPr>
            <w:tcW w:w="0" w:type="auto"/>
            <w:noWrap/>
          </w:tcPr>
          <w:p w14:paraId="156D6B8A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21C355D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732</w:t>
            </w:r>
          </w:p>
        </w:tc>
      </w:tr>
      <w:tr w:rsidR="006F3A0A" w:rsidRPr="006F3A0A" w14:paraId="4270438F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2710826B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3F680808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H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1508E77C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06</w:t>
            </w:r>
          </w:p>
        </w:tc>
        <w:tc>
          <w:tcPr>
            <w:tcW w:w="0" w:type="auto"/>
            <w:noWrap/>
          </w:tcPr>
          <w:p w14:paraId="11A54BF4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0D5F8332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2438C77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5</w:t>
            </w:r>
          </w:p>
        </w:tc>
        <w:tc>
          <w:tcPr>
            <w:tcW w:w="0" w:type="auto"/>
            <w:noWrap/>
          </w:tcPr>
          <w:p w14:paraId="31480F52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34808B64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696</w:t>
            </w:r>
          </w:p>
        </w:tc>
      </w:tr>
      <w:tr w:rsidR="006F3A0A" w:rsidRPr="006F3A0A" w14:paraId="02E09ED3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67DCA2AF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659F655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CG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4BDDCB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D887017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640F6CD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48E52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88BB202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238AA0D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335</w:t>
            </w:r>
          </w:p>
        </w:tc>
      </w:tr>
      <w:tr w:rsidR="006F3A0A" w:rsidRPr="006F3A0A" w14:paraId="5D6DC781" w14:textId="77777777" w:rsidTr="000B7A63">
        <w:trPr>
          <w:trHeight w:hRule="exact" w:val="22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7E39BFEB" w14:textId="77777777" w:rsidR="00BA4D02" w:rsidRPr="006F3A0A" w:rsidRDefault="00BA4D02" w:rsidP="000B7A63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Pre. 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848E37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L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050977D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ED0898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137CD56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4CD5448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27015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76AF60A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634</w:t>
            </w:r>
          </w:p>
        </w:tc>
      </w:tr>
      <w:tr w:rsidR="006F3A0A" w:rsidRPr="006F3A0A" w14:paraId="7EEF4507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578B9307" w14:textId="77777777" w:rsidR="00BA4D02" w:rsidRPr="006F3A0A" w:rsidRDefault="00BA4D02" w:rsidP="000B7A63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2094545A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M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7574CE3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7</w:t>
            </w:r>
          </w:p>
        </w:tc>
        <w:tc>
          <w:tcPr>
            <w:tcW w:w="0" w:type="auto"/>
            <w:noWrap/>
          </w:tcPr>
          <w:p w14:paraId="1D1920A7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6806718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5A3DE6C3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7</w:t>
            </w:r>
          </w:p>
        </w:tc>
        <w:tc>
          <w:tcPr>
            <w:tcW w:w="0" w:type="auto"/>
            <w:noWrap/>
          </w:tcPr>
          <w:p w14:paraId="13CAB2D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623AA596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549</w:t>
            </w:r>
          </w:p>
        </w:tc>
      </w:tr>
      <w:tr w:rsidR="006F3A0A" w:rsidRPr="006F3A0A" w14:paraId="2834CF20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3C382012" w14:textId="77777777" w:rsidR="00BA4D02" w:rsidRPr="006F3A0A" w:rsidRDefault="00BA4D02" w:rsidP="000B7A63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50331633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H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52E77D31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9</w:t>
            </w:r>
          </w:p>
        </w:tc>
        <w:tc>
          <w:tcPr>
            <w:tcW w:w="0" w:type="auto"/>
            <w:noWrap/>
          </w:tcPr>
          <w:p w14:paraId="15BA9267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318F257A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87</w:t>
            </w:r>
          </w:p>
        </w:tc>
        <w:tc>
          <w:tcPr>
            <w:tcW w:w="0" w:type="auto"/>
            <w:noWrap/>
          </w:tcPr>
          <w:p w14:paraId="5B9D8BAA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14</w:t>
            </w:r>
          </w:p>
        </w:tc>
        <w:tc>
          <w:tcPr>
            <w:tcW w:w="0" w:type="auto"/>
            <w:noWrap/>
          </w:tcPr>
          <w:p w14:paraId="4603EA80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1F480000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01</w:t>
            </w:r>
          </w:p>
        </w:tc>
      </w:tr>
      <w:tr w:rsidR="006F3A0A" w:rsidRPr="006F3A0A" w14:paraId="45FA22AC" w14:textId="77777777" w:rsidTr="00CD4BC3">
        <w:trPr>
          <w:trHeight w:hRule="exact" w:val="227"/>
          <w:jc w:val="center"/>
        </w:trPr>
        <w:tc>
          <w:tcPr>
            <w:tcW w:w="0" w:type="auto"/>
            <w:vMerge/>
            <w:noWrap/>
            <w:vAlign w:val="center"/>
          </w:tcPr>
          <w:p w14:paraId="0CFAD146" w14:textId="77777777" w:rsidR="00BA4D02" w:rsidRPr="006F3A0A" w:rsidRDefault="00BA4D02" w:rsidP="000B7A63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D3B2B52" w14:textId="77777777" w:rsidR="00BA4D02" w:rsidRPr="006F3A0A" w:rsidRDefault="00BA4D02" w:rsidP="000B7A63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CG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F9A7C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1A75A75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C46256E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A16A827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23DCD09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EFCF8C" w14:textId="77777777" w:rsidR="00BA4D02" w:rsidRPr="006F3A0A" w:rsidRDefault="00BA4D02" w:rsidP="000B7A63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440</w:t>
            </w:r>
          </w:p>
        </w:tc>
      </w:tr>
      <w:tr w:rsidR="006F3A0A" w:rsidRPr="006F3A0A" w14:paraId="57AD196C" w14:textId="77777777" w:rsidTr="00CD4BC3">
        <w:trPr>
          <w:trHeight w:hRule="exact" w:val="22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3CC9AAAE" w14:textId="77777777" w:rsidR="00CD4BC3" w:rsidRPr="006F3A0A" w:rsidRDefault="00CD4BC3" w:rsidP="00A800DC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Pre. mealtime</w:t>
            </w:r>
          </w:p>
          <w:p w14:paraId="1FA5999F" w14:textId="77777777" w:rsidR="00CD4BC3" w:rsidRPr="006F3A0A" w:rsidRDefault="00CD4BC3" w:rsidP="00A800DC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F033C62" w14:textId="77777777" w:rsidR="00CD4BC3" w:rsidRPr="006F3A0A" w:rsidRDefault="00CD4BC3" w:rsidP="00A800DC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L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A304A5A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A134DE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75D7C7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BE3D0CC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DCE0458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3895C77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853</w:t>
            </w:r>
          </w:p>
        </w:tc>
      </w:tr>
      <w:tr w:rsidR="006F3A0A" w:rsidRPr="006F3A0A" w14:paraId="2A19AA15" w14:textId="77777777" w:rsidTr="00A800DC">
        <w:trPr>
          <w:trHeight w:hRule="exact" w:val="227"/>
          <w:jc w:val="center"/>
        </w:trPr>
        <w:tc>
          <w:tcPr>
            <w:tcW w:w="0" w:type="auto"/>
            <w:vMerge/>
            <w:noWrap/>
          </w:tcPr>
          <w:p w14:paraId="26B5160F" w14:textId="77777777" w:rsidR="00CD4BC3" w:rsidRPr="006F3A0A" w:rsidRDefault="00CD4BC3" w:rsidP="00A800DC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0C1BFE6A" w14:textId="77777777" w:rsidR="00CD4BC3" w:rsidRPr="006F3A0A" w:rsidRDefault="00CD4BC3" w:rsidP="00A800DC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M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28FBEE7E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35</w:t>
            </w:r>
          </w:p>
        </w:tc>
        <w:tc>
          <w:tcPr>
            <w:tcW w:w="0" w:type="auto"/>
            <w:noWrap/>
          </w:tcPr>
          <w:p w14:paraId="63F92446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67F17CBA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364AC99B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2</w:t>
            </w:r>
          </w:p>
        </w:tc>
        <w:tc>
          <w:tcPr>
            <w:tcW w:w="0" w:type="auto"/>
            <w:noWrap/>
          </w:tcPr>
          <w:p w14:paraId="6E251792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20063B32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465</w:t>
            </w:r>
          </w:p>
        </w:tc>
      </w:tr>
      <w:tr w:rsidR="006F3A0A" w:rsidRPr="006F3A0A" w14:paraId="003DC8A9" w14:textId="77777777" w:rsidTr="00A800DC">
        <w:trPr>
          <w:trHeight w:hRule="exact" w:val="227"/>
          <w:jc w:val="center"/>
        </w:trPr>
        <w:tc>
          <w:tcPr>
            <w:tcW w:w="0" w:type="auto"/>
            <w:vMerge/>
            <w:noWrap/>
          </w:tcPr>
          <w:p w14:paraId="359EB4F5" w14:textId="77777777" w:rsidR="00CD4BC3" w:rsidRPr="006F3A0A" w:rsidRDefault="00CD4BC3" w:rsidP="00A800DC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2490DFDD" w14:textId="77777777" w:rsidR="00CD4BC3" w:rsidRPr="006F3A0A" w:rsidRDefault="00CD4BC3" w:rsidP="00A800DC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H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64E8F85A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087</w:t>
            </w:r>
          </w:p>
        </w:tc>
        <w:tc>
          <w:tcPr>
            <w:tcW w:w="0" w:type="auto"/>
            <w:noWrap/>
          </w:tcPr>
          <w:p w14:paraId="588C7115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1EDB0B0C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54438BB9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4</w:t>
            </w:r>
          </w:p>
        </w:tc>
        <w:tc>
          <w:tcPr>
            <w:tcW w:w="0" w:type="auto"/>
            <w:noWrap/>
          </w:tcPr>
          <w:p w14:paraId="3E54132C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3A704618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489</w:t>
            </w:r>
          </w:p>
        </w:tc>
      </w:tr>
      <w:tr w:rsidR="006F3A0A" w:rsidRPr="006F3A0A" w14:paraId="6F480847" w14:textId="77777777" w:rsidTr="00CD4BC3">
        <w:trPr>
          <w:trHeight w:hRule="exact" w:val="227"/>
          <w:jc w:val="center"/>
        </w:trPr>
        <w:tc>
          <w:tcPr>
            <w:tcW w:w="0" w:type="auto"/>
            <w:vMerge/>
            <w:noWrap/>
          </w:tcPr>
          <w:p w14:paraId="5D47A8E0" w14:textId="77777777" w:rsidR="00CD4BC3" w:rsidRPr="006F3A0A" w:rsidRDefault="00CD4BC3" w:rsidP="00A800DC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1267D09" w14:textId="77777777" w:rsidR="00CD4BC3" w:rsidRPr="006F3A0A" w:rsidRDefault="00CD4BC3" w:rsidP="00A800DC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CG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C977418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94DB4E8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521E93E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0FDDBDF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5E8C6AB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E1A3AA2" w14:textId="77777777" w:rsidR="00CD4BC3" w:rsidRPr="006F3A0A" w:rsidRDefault="00CD4BC3" w:rsidP="00A800DC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609</w:t>
            </w:r>
          </w:p>
        </w:tc>
      </w:tr>
      <w:tr w:rsidR="006F3A0A" w:rsidRPr="006F3A0A" w14:paraId="30D852F1" w14:textId="77777777" w:rsidTr="00CD4BC3">
        <w:trPr>
          <w:trHeight w:hRule="exact" w:val="227"/>
          <w:jc w:val="center"/>
        </w:trPr>
        <w:tc>
          <w:tcPr>
            <w:tcW w:w="0" w:type="auto"/>
            <w:vMerge w:val="restart"/>
            <w:noWrap/>
            <w:vAlign w:val="center"/>
          </w:tcPr>
          <w:p w14:paraId="18DE11C5" w14:textId="211A9810" w:rsidR="00EE457B" w:rsidRPr="006F3A0A" w:rsidRDefault="00EE457B" w:rsidP="00EE457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Pre. menstrual time</w:t>
            </w:r>
          </w:p>
          <w:p w14:paraId="2F6887ED" w14:textId="77777777" w:rsidR="00EE457B" w:rsidRPr="006F3A0A" w:rsidRDefault="00EE457B" w:rsidP="00EE457B">
            <w:pPr>
              <w:spacing w:after="0" w:line="240" w:lineRule="auto"/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8336CFB" w14:textId="6611222D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L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7E8C9E0" w14:textId="01D1474B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8957768" w14:textId="69198FAA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912B33D" w14:textId="3D9BA688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D72F890" w14:textId="043E6F23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EB67824" w14:textId="57AE43C8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92BD006" w14:textId="554B4EF5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380</w:t>
            </w:r>
          </w:p>
        </w:tc>
      </w:tr>
      <w:tr w:rsidR="006F3A0A" w:rsidRPr="006F3A0A" w14:paraId="4DBD7FCE" w14:textId="77777777" w:rsidTr="000B7A63">
        <w:trPr>
          <w:trHeight w:hRule="exact" w:val="227"/>
          <w:jc w:val="center"/>
        </w:trPr>
        <w:tc>
          <w:tcPr>
            <w:tcW w:w="0" w:type="auto"/>
            <w:vMerge/>
            <w:noWrap/>
          </w:tcPr>
          <w:p w14:paraId="75F2BC71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7C343388" w14:textId="1BA92E1B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M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79A9EB9A" w14:textId="612956F6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65</w:t>
            </w:r>
          </w:p>
        </w:tc>
        <w:tc>
          <w:tcPr>
            <w:tcW w:w="0" w:type="auto"/>
            <w:noWrap/>
          </w:tcPr>
          <w:p w14:paraId="06C07540" w14:textId="56B0B35F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205EC6EF" w14:textId="0C778798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6F027884" w14:textId="7BFE5718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39</w:t>
            </w:r>
          </w:p>
        </w:tc>
        <w:tc>
          <w:tcPr>
            <w:tcW w:w="0" w:type="auto"/>
            <w:noWrap/>
          </w:tcPr>
          <w:p w14:paraId="4CD65AE9" w14:textId="6D731BFC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566A7954" w14:textId="10F62E4D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278</w:t>
            </w:r>
          </w:p>
        </w:tc>
      </w:tr>
      <w:tr w:rsidR="006F3A0A" w:rsidRPr="006F3A0A" w14:paraId="222E4E64" w14:textId="77777777" w:rsidTr="00EE457B">
        <w:trPr>
          <w:trHeight w:hRule="exact" w:val="227"/>
          <w:jc w:val="center"/>
        </w:trPr>
        <w:tc>
          <w:tcPr>
            <w:tcW w:w="0" w:type="auto"/>
            <w:vMerge/>
            <w:noWrap/>
          </w:tcPr>
          <w:p w14:paraId="79DCD813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285A53BB" w14:textId="70C142DC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H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2C4AE61B" w14:textId="3D79707F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098</w:t>
            </w:r>
          </w:p>
        </w:tc>
        <w:tc>
          <w:tcPr>
            <w:tcW w:w="0" w:type="auto"/>
            <w:noWrap/>
          </w:tcPr>
          <w:p w14:paraId="506A63FD" w14:textId="2F1BBFA3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1C8AB402" w14:textId="78FE379E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10287510" w14:textId="206A2CEB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4</w:t>
            </w:r>
          </w:p>
        </w:tc>
        <w:tc>
          <w:tcPr>
            <w:tcW w:w="0" w:type="auto"/>
            <w:noWrap/>
          </w:tcPr>
          <w:p w14:paraId="7B1FB376" w14:textId="452F21B7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0A34AF1B" w14:textId="30038C62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678</w:t>
            </w:r>
          </w:p>
        </w:tc>
      </w:tr>
      <w:tr w:rsidR="006F3A0A" w:rsidRPr="006F3A0A" w14:paraId="17D5519A" w14:textId="77777777" w:rsidTr="00EE457B">
        <w:trPr>
          <w:trHeight w:hRule="exact" w:val="227"/>
          <w:jc w:val="center"/>
        </w:trPr>
        <w:tc>
          <w:tcPr>
            <w:tcW w:w="0" w:type="auto"/>
            <w:vMerge/>
            <w:noWrap/>
          </w:tcPr>
          <w:p w14:paraId="658212EA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A1C8AE0" w14:textId="4F4055BB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CG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408947B" w14:textId="2F35C886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8351C1C" w14:textId="5450A063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8842774" w14:textId="2CDDBE43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0EA5959" w14:textId="09E77506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9725465" w14:textId="6807E3C5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CF87BBD" w14:textId="77777777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763</w:t>
            </w:r>
          </w:p>
          <w:p w14:paraId="31493806" w14:textId="77777777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</w:p>
          <w:p w14:paraId="021C6EDA" w14:textId="22CD5529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</w:p>
        </w:tc>
      </w:tr>
      <w:tr w:rsidR="006F3A0A" w:rsidRPr="006F3A0A" w14:paraId="367279B8" w14:textId="77777777" w:rsidTr="00EE457B">
        <w:trPr>
          <w:trHeight w:hRule="exact" w:val="227"/>
          <w:jc w:val="center"/>
        </w:trPr>
        <w:tc>
          <w:tcPr>
            <w:tcW w:w="0" w:type="auto"/>
            <w:noWrap/>
          </w:tcPr>
          <w:p w14:paraId="2E2707BD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A60B4A7" w14:textId="6FE6B3EA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L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AFF4016" w14:textId="36884D7F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D4A6888" w14:textId="58ED6647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A98E964" w14:textId="2679954D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73EA62D" w14:textId="2B55F4AF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979E823" w14:textId="326AF12E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4CB4DBE" w14:textId="55C741C8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427</w:t>
            </w:r>
          </w:p>
        </w:tc>
      </w:tr>
      <w:tr w:rsidR="006F3A0A" w:rsidRPr="006F3A0A" w14:paraId="31320082" w14:textId="77777777" w:rsidTr="00EE457B">
        <w:trPr>
          <w:trHeight w:hRule="exact" w:val="227"/>
          <w:jc w:val="center"/>
        </w:trPr>
        <w:tc>
          <w:tcPr>
            <w:tcW w:w="0" w:type="auto"/>
            <w:noWrap/>
          </w:tcPr>
          <w:p w14:paraId="211C8C33" w14:textId="77777777" w:rsidR="00EE457B" w:rsidRPr="006F3A0A" w:rsidRDefault="00EE457B" w:rsidP="00EE457B">
            <w:pPr>
              <w:spacing w:after="0" w:line="240" w:lineRule="auto"/>
              <w:ind w:firstLine="0"/>
              <w:jc w:val="lef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Pre. menstrual cycle</w:t>
            </w:r>
          </w:p>
          <w:p w14:paraId="60B45FE2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02CF4B5B" w14:textId="35A5F195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M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658A84E6" w14:textId="39724F93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21</w:t>
            </w:r>
          </w:p>
        </w:tc>
        <w:tc>
          <w:tcPr>
            <w:tcW w:w="0" w:type="auto"/>
            <w:noWrap/>
          </w:tcPr>
          <w:p w14:paraId="0E195728" w14:textId="1CE21BAE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7D315DB6" w14:textId="294C9A69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noWrap/>
          </w:tcPr>
          <w:p w14:paraId="69E51A8E" w14:textId="2BC8DEFF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76</w:t>
            </w:r>
          </w:p>
        </w:tc>
        <w:tc>
          <w:tcPr>
            <w:tcW w:w="0" w:type="auto"/>
            <w:noWrap/>
          </w:tcPr>
          <w:p w14:paraId="1538BB24" w14:textId="0F1D132D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3C7009BA" w14:textId="6ADF7564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06</w:t>
            </w:r>
          </w:p>
        </w:tc>
      </w:tr>
      <w:tr w:rsidR="006F3A0A" w:rsidRPr="006F3A0A" w14:paraId="737BE3A9" w14:textId="77777777" w:rsidTr="00EE457B">
        <w:trPr>
          <w:trHeight w:hRule="exact" w:val="227"/>
          <w:jc w:val="center"/>
        </w:trPr>
        <w:tc>
          <w:tcPr>
            <w:tcW w:w="0" w:type="auto"/>
            <w:noWrap/>
          </w:tcPr>
          <w:p w14:paraId="664A5031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noWrap/>
          </w:tcPr>
          <w:p w14:paraId="4BF36741" w14:textId="57A953A2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HI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</w:tcPr>
          <w:p w14:paraId="53CD0154" w14:textId="1571652D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99</w:t>
            </w:r>
          </w:p>
        </w:tc>
        <w:tc>
          <w:tcPr>
            <w:tcW w:w="0" w:type="auto"/>
            <w:noWrap/>
          </w:tcPr>
          <w:p w14:paraId="7AB8CFC0" w14:textId="3C77F02A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1F06E998" w14:textId="7D812CC8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058</w:t>
            </w:r>
          </w:p>
        </w:tc>
        <w:tc>
          <w:tcPr>
            <w:tcW w:w="0" w:type="auto"/>
            <w:noWrap/>
          </w:tcPr>
          <w:p w14:paraId="673C34F9" w14:textId="4D2BF4E2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58</w:t>
            </w:r>
          </w:p>
        </w:tc>
        <w:tc>
          <w:tcPr>
            <w:tcW w:w="0" w:type="auto"/>
            <w:noWrap/>
          </w:tcPr>
          <w:p w14:paraId="0BC91C9C" w14:textId="070B3D91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noWrap/>
          </w:tcPr>
          <w:p w14:paraId="3D5B5295" w14:textId="231F896C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565</w:t>
            </w:r>
          </w:p>
        </w:tc>
      </w:tr>
      <w:tr w:rsidR="006F3A0A" w:rsidRPr="006F3A0A" w14:paraId="0B754D66" w14:textId="77777777" w:rsidTr="000B7A63">
        <w:trPr>
          <w:trHeight w:hRule="exact" w:val="22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10E3FBF" w14:textId="77777777" w:rsidR="00EE457B" w:rsidRPr="006F3A0A" w:rsidRDefault="00EE457B" w:rsidP="00EE457B">
            <w:pPr>
              <w:ind w:firstLine="0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AB061D9" w14:textId="6C3448C6" w:rsidR="00EE457B" w:rsidRPr="006F3A0A" w:rsidRDefault="00EE457B" w:rsidP="00EE457B">
            <w:pPr>
              <w:ind w:firstLine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 w:bidi="ar-SA"/>
              </w:rPr>
              <w:t>CG</w:t>
            </w:r>
            <w:r w:rsidRPr="006F3A0A"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A6850B" w14:textId="6DDCB4D9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1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E4ACE37" w14:textId="1374A384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6D5D7F2" w14:textId="7CB1B559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.2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4CA08B9" w14:textId="4BDCAC7D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9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5BD88AE" w14:textId="00E0FD0E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5258BF87" w14:textId="2575232B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  <w:r w:rsidRPr="006F3A0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  <w:t>0.696</w:t>
            </w:r>
          </w:p>
          <w:p w14:paraId="31B875C9" w14:textId="77777777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</w:p>
          <w:p w14:paraId="3331757F" w14:textId="77777777" w:rsidR="00EE457B" w:rsidRPr="006F3A0A" w:rsidRDefault="00EE457B" w:rsidP="00EE457B">
            <w:pPr>
              <w:ind w:firstLine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MY"/>
              </w:rPr>
            </w:pPr>
          </w:p>
        </w:tc>
      </w:tr>
    </w:tbl>
    <w:p w14:paraId="6DA84175" w14:textId="77777777" w:rsidR="00BA4D02" w:rsidRPr="006F3A0A" w:rsidRDefault="00BA4D02" w:rsidP="00BA4D02">
      <w:pPr>
        <w:spacing w:afterLines="200" w:after="480" w:line="480" w:lineRule="auto"/>
        <w:ind w:firstLineChars="650" w:firstLine="1170"/>
        <w:rPr>
          <w:rFonts w:cs="Times New Roman"/>
          <w:i/>
          <w:iCs/>
          <w:color w:val="000000" w:themeColor="text1"/>
          <w:sz w:val="18"/>
          <w:szCs w:val="18"/>
        </w:rPr>
      </w:pPr>
      <w:r w:rsidRPr="006F3A0A">
        <w:rPr>
          <w:rFonts w:cs="Times New Roman"/>
          <w:i/>
          <w:iCs/>
          <w:color w:val="000000" w:themeColor="text1"/>
          <w:sz w:val="18"/>
          <w:szCs w:val="18"/>
        </w:rPr>
        <w:t>*Either Kolmogorov-Smirnova or Shapiro-Wilk more than 0.05 means normal distribution</w:t>
      </w:r>
      <w:bookmarkEnd w:id="0"/>
    </w:p>
    <w:bookmarkEnd w:id="3"/>
    <w:p w14:paraId="38791FC2" w14:textId="77777777" w:rsidR="002574E9" w:rsidRPr="006F3A0A" w:rsidRDefault="002574E9" w:rsidP="00BA4D02">
      <w:pPr>
        <w:pStyle w:val="af2"/>
        <w:spacing w:after="0"/>
        <w:ind w:firstLine="0"/>
        <w:rPr>
          <w:rFonts w:asciiTheme="majorBidi" w:hAnsiTheme="majorBidi" w:cstheme="majorBidi"/>
          <w:color w:val="000000" w:themeColor="text1"/>
          <w:szCs w:val="24"/>
        </w:rPr>
      </w:pPr>
    </w:p>
    <w:p w14:paraId="54EF72D7" w14:textId="77777777" w:rsidR="002574E9" w:rsidRPr="006F3A0A" w:rsidRDefault="002574E9" w:rsidP="00BA4D02">
      <w:pPr>
        <w:pStyle w:val="af2"/>
        <w:spacing w:after="0"/>
        <w:ind w:firstLine="0"/>
        <w:rPr>
          <w:rFonts w:asciiTheme="majorBidi" w:hAnsiTheme="majorBidi" w:cstheme="majorBidi"/>
          <w:color w:val="000000" w:themeColor="text1"/>
          <w:szCs w:val="24"/>
        </w:rPr>
      </w:pPr>
    </w:p>
    <w:p w14:paraId="29C99CD4" w14:textId="77777777" w:rsidR="002574E9" w:rsidRPr="006F3A0A" w:rsidRDefault="002574E9" w:rsidP="00BA4D02">
      <w:pPr>
        <w:pStyle w:val="af2"/>
        <w:spacing w:after="0"/>
        <w:ind w:firstLine="0"/>
        <w:rPr>
          <w:rFonts w:asciiTheme="majorBidi" w:hAnsiTheme="majorBidi" w:cstheme="majorBidi"/>
          <w:color w:val="000000" w:themeColor="text1"/>
          <w:szCs w:val="24"/>
        </w:rPr>
      </w:pPr>
    </w:p>
    <w:p w14:paraId="2FBE1810" w14:textId="77777777" w:rsidR="002574E9" w:rsidRPr="006F3A0A" w:rsidRDefault="002574E9" w:rsidP="00BA4D02">
      <w:pPr>
        <w:pStyle w:val="af2"/>
        <w:spacing w:after="0"/>
        <w:ind w:firstLine="0"/>
        <w:rPr>
          <w:rFonts w:asciiTheme="majorBidi" w:hAnsiTheme="majorBidi" w:cstheme="majorBidi"/>
          <w:color w:val="000000" w:themeColor="text1"/>
          <w:szCs w:val="24"/>
        </w:rPr>
      </w:pPr>
    </w:p>
    <w:p w14:paraId="04C66A8C" w14:textId="77777777" w:rsidR="002574E9" w:rsidRPr="006F3A0A" w:rsidRDefault="002574E9" w:rsidP="00BA4D02">
      <w:pPr>
        <w:pStyle w:val="af2"/>
        <w:spacing w:after="0"/>
        <w:ind w:firstLine="0"/>
        <w:rPr>
          <w:rFonts w:asciiTheme="majorBidi" w:hAnsiTheme="majorBidi" w:cstheme="majorBidi"/>
          <w:color w:val="000000" w:themeColor="text1"/>
          <w:szCs w:val="24"/>
        </w:rPr>
      </w:pPr>
    </w:p>
    <w:p w14:paraId="46440FC7" w14:textId="77777777" w:rsidR="0055357F" w:rsidRPr="006F3A0A" w:rsidRDefault="0055357F" w:rsidP="0055357F">
      <w:pPr>
        <w:rPr>
          <w:color w:val="000000" w:themeColor="text1"/>
          <w:lang w:bidi="ar-SA"/>
        </w:rPr>
      </w:pPr>
    </w:p>
    <w:p w14:paraId="723C3CEE" w14:textId="77777777" w:rsidR="002C466C" w:rsidRPr="006F3A0A" w:rsidRDefault="002C466C" w:rsidP="00A95DA9">
      <w:pPr>
        <w:ind w:firstLine="0"/>
        <w:rPr>
          <w:color w:val="000000" w:themeColor="text1"/>
        </w:rPr>
      </w:pPr>
    </w:p>
    <w:sectPr w:rsidR="002C466C" w:rsidRPr="006F3A0A" w:rsidSect="002441E1">
      <w:footerReference w:type="default" r:id="rId1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2F512" w14:textId="77777777" w:rsidR="004C79A4" w:rsidRDefault="004C79A4" w:rsidP="00BA4D02">
      <w:pPr>
        <w:spacing w:after="0" w:line="240" w:lineRule="auto"/>
      </w:pPr>
      <w:r>
        <w:separator/>
      </w:r>
    </w:p>
  </w:endnote>
  <w:endnote w:type="continuationSeparator" w:id="0">
    <w:p w14:paraId="0A772F85" w14:textId="77777777" w:rsidR="004C79A4" w:rsidRDefault="004C79A4" w:rsidP="00BA4D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48391727"/>
      <w:docPartObj>
        <w:docPartGallery w:val="Page Numbers (Bottom of Page)"/>
        <w:docPartUnique/>
      </w:docPartObj>
    </w:sdtPr>
    <w:sdtContent>
      <w:p w14:paraId="09C9FAC6" w14:textId="77777777" w:rsidR="00082122" w:rsidRDefault="00000000" w:rsidP="00FC0F5F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4A63FB8" w14:textId="77777777" w:rsidR="00082122" w:rsidRDefault="0008212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AB6DBD" w14:textId="77777777" w:rsidR="004C79A4" w:rsidRDefault="004C79A4" w:rsidP="00BA4D02">
      <w:pPr>
        <w:spacing w:after="0" w:line="240" w:lineRule="auto"/>
      </w:pPr>
      <w:r>
        <w:separator/>
      </w:r>
    </w:p>
  </w:footnote>
  <w:footnote w:type="continuationSeparator" w:id="0">
    <w:p w14:paraId="0491D278" w14:textId="77777777" w:rsidR="004C79A4" w:rsidRDefault="004C79A4" w:rsidP="00BA4D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136"/>
    <w:rsid w:val="00055FF2"/>
    <w:rsid w:val="00082122"/>
    <w:rsid w:val="00094A30"/>
    <w:rsid w:val="000A436E"/>
    <w:rsid w:val="000C5A0A"/>
    <w:rsid w:val="000E2AE8"/>
    <w:rsid w:val="00104C0D"/>
    <w:rsid w:val="00110A47"/>
    <w:rsid w:val="00122C02"/>
    <w:rsid w:val="0015032B"/>
    <w:rsid w:val="00153118"/>
    <w:rsid w:val="001774EA"/>
    <w:rsid w:val="00194E69"/>
    <w:rsid w:val="00195315"/>
    <w:rsid w:val="001B7EC7"/>
    <w:rsid w:val="00213BF7"/>
    <w:rsid w:val="00242D95"/>
    <w:rsid w:val="002574E9"/>
    <w:rsid w:val="00260727"/>
    <w:rsid w:val="00280B64"/>
    <w:rsid w:val="002C466C"/>
    <w:rsid w:val="00337C19"/>
    <w:rsid w:val="003670A8"/>
    <w:rsid w:val="003E5914"/>
    <w:rsid w:val="003F4A89"/>
    <w:rsid w:val="00422258"/>
    <w:rsid w:val="004C79A4"/>
    <w:rsid w:val="004E2069"/>
    <w:rsid w:val="004F460E"/>
    <w:rsid w:val="00510F0D"/>
    <w:rsid w:val="00547D83"/>
    <w:rsid w:val="0055357F"/>
    <w:rsid w:val="005B3DC9"/>
    <w:rsid w:val="005D3093"/>
    <w:rsid w:val="00630B29"/>
    <w:rsid w:val="006318E2"/>
    <w:rsid w:val="006C6D00"/>
    <w:rsid w:val="006F3A0A"/>
    <w:rsid w:val="007460CB"/>
    <w:rsid w:val="00795525"/>
    <w:rsid w:val="00814144"/>
    <w:rsid w:val="00821FDC"/>
    <w:rsid w:val="0084540D"/>
    <w:rsid w:val="008458BE"/>
    <w:rsid w:val="0084692E"/>
    <w:rsid w:val="00855A0E"/>
    <w:rsid w:val="00913116"/>
    <w:rsid w:val="00914DEA"/>
    <w:rsid w:val="009205C2"/>
    <w:rsid w:val="009379E6"/>
    <w:rsid w:val="00976CCE"/>
    <w:rsid w:val="00990F1D"/>
    <w:rsid w:val="009C003A"/>
    <w:rsid w:val="009D5A38"/>
    <w:rsid w:val="00A075AF"/>
    <w:rsid w:val="00A11C40"/>
    <w:rsid w:val="00A41D29"/>
    <w:rsid w:val="00A72B25"/>
    <w:rsid w:val="00A85DBD"/>
    <w:rsid w:val="00A95DA9"/>
    <w:rsid w:val="00AA71FB"/>
    <w:rsid w:val="00AE01CE"/>
    <w:rsid w:val="00AE4F66"/>
    <w:rsid w:val="00AE6AD8"/>
    <w:rsid w:val="00B3008D"/>
    <w:rsid w:val="00B31586"/>
    <w:rsid w:val="00B64A82"/>
    <w:rsid w:val="00BA4D02"/>
    <w:rsid w:val="00C662E0"/>
    <w:rsid w:val="00C85559"/>
    <w:rsid w:val="00CA0C22"/>
    <w:rsid w:val="00CA5B29"/>
    <w:rsid w:val="00CC729A"/>
    <w:rsid w:val="00CD4BC3"/>
    <w:rsid w:val="00CF1107"/>
    <w:rsid w:val="00D22B3E"/>
    <w:rsid w:val="00D83030"/>
    <w:rsid w:val="00D916E8"/>
    <w:rsid w:val="00E34DC3"/>
    <w:rsid w:val="00E430C0"/>
    <w:rsid w:val="00E73535"/>
    <w:rsid w:val="00EE35E1"/>
    <w:rsid w:val="00EE457B"/>
    <w:rsid w:val="00F21F3E"/>
    <w:rsid w:val="00F82228"/>
    <w:rsid w:val="00FA2136"/>
    <w:rsid w:val="00FB137F"/>
    <w:rsid w:val="00FB2E79"/>
    <w:rsid w:val="00FC3B4F"/>
    <w:rsid w:val="00FD0315"/>
    <w:rsid w:val="00FD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BFCF0"/>
  <w15:chartTrackingRefBased/>
  <w15:docId w15:val="{BEE08649-F430-470E-BCA1-DB524DBC6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4D02"/>
    <w:pPr>
      <w:spacing w:after="200" w:line="360" w:lineRule="auto"/>
      <w:ind w:firstLine="567"/>
      <w:jc w:val="both"/>
    </w:pPr>
    <w:rPr>
      <w:rFonts w:ascii="Times New Roman" w:eastAsia="Calibri" w:hAnsi="Times New Roman" w:cs="Arial"/>
      <w:color w:val="000000"/>
      <w:kern w:val="0"/>
      <w:sz w:val="24"/>
      <w:lang w:eastAsia="en-US" w:bidi="fa-IR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A2136"/>
    <w:pPr>
      <w:keepNext/>
      <w:keepLines/>
      <w:spacing w:before="48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2136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2136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2136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inorEastAsia" w:hAnsiTheme="minorHAnsi" w:cstheme="majorBidi"/>
      <w:color w:val="2E74B5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2136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inorEastAsia" w:hAnsiTheme="minorHAnsi" w:cstheme="majorBidi"/>
      <w:color w:val="2E74B5" w:themeColor="accent1" w:themeShade="BF"/>
      <w:kern w:val="2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2136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inorEastAsia" w:hAnsiTheme="minorHAnsi" w:cstheme="majorBidi"/>
      <w:b/>
      <w:bCs/>
      <w:color w:val="2E74B5" w:themeColor="accent1" w:themeShade="BF"/>
      <w:kern w:val="2"/>
      <w:sz w:val="22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2136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2136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2136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A2136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213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21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2136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2136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A2136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21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21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21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A2136"/>
    <w:pPr>
      <w:spacing w:after="80" w:line="240" w:lineRule="auto"/>
      <w:ind w:firstLine="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A21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A2136"/>
    <w:pPr>
      <w:numPr>
        <w:ilvl w:val="1"/>
      </w:numPr>
      <w:spacing w:after="160" w:line="259" w:lineRule="auto"/>
      <w:ind w:firstLine="567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A21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A2136"/>
    <w:pPr>
      <w:spacing w:before="160" w:after="160" w:line="259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A21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A2136"/>
    <w:pPr>
      <w:spacing w:after="160" w:line="259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color w:val="auto"/>
      <w:kern w:val="2"/>
      <w:sz w:val="22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FA2136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A213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2E74B5" w:themeColor="accent1" w:themeShade="BF"/>
      <w:kern w:val="2"/>
      <w:sz w:val="22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A2136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FA2136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4D02"/>
    <w:pPr>
      <w:tabs>
        <w:tab w:val="center" w:pos="4153"/>
        <w:tab w:val="right" w:pos="8306"/>
      </w:tabs>
      <w:snapToGrid w:val="0"/>
      <w:spacing w:after="160" w:line="240" w:lineRule="auto"/>
      <w:ind w:firstLine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A4D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BA4D02"/>
    <w:pPr>
      <w:tabs>
        <w:tab w:val="center" w:pos="4153"/>
        <w:tab w:val="right" w:pos="8306"/>
      </w:tabs>
      <w:snapToGrid w:val="0"/>
      <w:spacing w:after="160" w:line="240" w:lineRule="auto"/>
      <w:ind w:firstLine="0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qFormat/>
    <w:rsid w:val="00BA4D02"/>
    <w:rPr>
      <w:sz w:val="18"/>
      <w:szCs w:val="18"/>
    </w:rPr>
  </w:style>
  <w:style w:type="paragraph" w:styleId="af2">
    <w:name w:val="caption"/>
    <w:aliases w:val="TABLE,Table"/>
    <w:basedOn w:val="a"/>
    <w:next w:val="a"/>
    <w:link w:val="af3"/>
    <w:uiPriority w:val="99"/>
    <w:unhideWhenUsed/>
    <w:qFormat/>
    <w:rsid w:val="00BA4D02"/>
    <w:pPr>
      <w:spacing w:after="120" w:line="240" w:lineRule="auto"/>
      <w:jc w:val="center"/>
    </w:pPr>
    <w:rPr>
      <w:b/>
      <w:bCs/>
      <w:szCs w:val="18"/>
      <w:lang w:bidi="ar-SA"/>
    </w:rPr>
  </w:style>
  <w:style w:type="character" w:customStyle="1" w:styleId="af3">
    <w:name w:val="题注 字符"/>
    <w:aliases w:val="TABLE 字符,Table 字符"/>
    <w:link w:val="af2"/>
    <w:uiPriority w:val="99"/>
    <w:rsid w:val="00BA4D02"/>
    <w:rPr>
      <w:rFonts w:ascii="Times New Roman" w:eastAsia="Calibri" w:hAnsi="Times New Roman" w:cs="Arial"/>
      <w:b/>
      <w:bCs/>
      <w:color w:val="000000"/>
      <w:kern w:val="0"/>
      <w:sz w:val="24"/>
      <w:szCs w:val="18"/>
      <w:lang w:eastAsia="en-US"/>
      <w14:ligatures w14:val="none"/>
    </w:rPr>
  </w:style>
  <w:style w:type="table" w:customStyle="1" w:styleId="ListTable6Colorful10">
    <w:name w:val="List Table 6 Colorful10"/>
    <w:basedOn w:val="a1"/>
    <w:next w:val="61"/>
    <w:uiPriority w:val="51"/>
    <w:qFormat/>
    <w:rsid w:val="00BA4D02"/>
    <w:pPr>
      <w:spacing w:after="0" w:line="240" w:lineRule="auto"/>
    </w:pPr>
    <w:rPr>
      <w:rFonts w:ascii="Calibri" w:hAnsi="Calibri" w:cs="Arial"/>
      <w:color w:val="000000"/>
      <w:kern w:val="0"/>
      <w:lang w:eastAsia="en-US" w:bidi="fa-IR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5">
    <w:name w:val="List Table 6 Colorful15"/>
    <w:basedOn w:val="a1"/>
    <w:uiPriority w:val="51"/>
    <w:qFormat/>
    <w:rsid w:val="00BA4D02"/>
    <w:pPr>
      <w:spacing w:after="0" w:line="240" w:lineRule="auto"/>
    </w:pPr>
    <w:rPr>
      <w:rFonts w:ascii="Calibri" w:hAnsi="Calibri" w:cs="Arial"/>
      <w:color w:val="000000"/>
      <w:kern w:val="0"/>
      <w:lang w:eastAsia="en-US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Grid3">
    <w:name w:val="Table Grid3"/>
    <w:basedOn w:val="a1"/>
    <w:next w:val="af4"/>
    <w:rsid w:val="00BA4D02"/>
    <w:pPr>
      <w:spacing w:after="0" w:line="240" w:lineRule="auto"/>
    </w:pPr>
    <w:rPr>
      <w:rFonts w:ascii="Calibri Light" w:hAnsi="Calibri Light" w:cs="Times New Roman"/>
      <w:kern w:val="0"/>
      <w:lang w:eastAsia="en-US" w:bidi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1">
    <w:name w:val="List Table 6 Colorful"/>
    <w:basedOn w:val="a1"/>
    <w:uiPriority w:val="51"/>
    <w:rsid w:val="00BA4D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4">
    <w:name w:val="Table Grid"/>
    <w:basedOn w:val="a1"/>
    <w:uiPriority w:val="39"/>
    <w:qFormat/>
    <w:rsid w:val="00BA4D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line number"/>
    <w:basedOn w:val="a0"/>
    <w:uiPriority w:val="99"/>
    <w:semiHidden/>
    <w:unhideWhenUsed/>
    <w:rsid w:val="00BA4D02"/>
  </w:style>
  <w:style w:type="paragraph" w:customStyle="1" w:styleId="21">
    <w:name w:val="列表段落2"/>
    <w:basedOn w:val="a"/>
    <w:qFormat/>
    <w:rsid w:val="00C85559"/>
    <w:pPr>
      <w:spacing w:before="100" w:beforeAutospacing="1" w:after="160" w:line="256" w:lineRule="auto"/>
      <w:ind w:firstLineChars="200" w:firstLine="420"/>
      <w:jc w:val="left"/>
    </w:pPr>
    <w:rPr>
      <w:rFonts w:ascii="Calibri" w:eastAsia="宋体" w:hAnsi="Calibri"/>
      <w:color w:val="auto"/>
      <w:sz w:val="22"/>
      <w:lang w:eastAsia="zh-CN" w:bidi="ar-SA"/>
    </w:rPr>
  </w:style>
  <w:style w:type="paragraph" w:customStyle="1" w:styleId="211">
    <w:name w:val="目录 211"/>
    <w:basedOn w:val="a"/>
    <w:next w:val="a"/>
    <w:qFormat/>
    <w:rsid w:val="00C85559"/>
    <w:pPr>
      <w:spacing w:before="100" w:beforeAutospacing="1" w:after="160" w:line="256" w:lineRule="auto"/>
      <w:ind w:leftChars="200" w:left="420" w:firstLine="0"/>
      <w:jc w:val="left"/>
    </w:pPr>
    <w:rPr>
      <w:rFonts w:ascii="等线" w:eastAsia="等线" w:hAnsi="等线" w:cs="Times New Roman"/>
      <w:color w:val="auto"/>
      <w:sz w:val="22"/>
      <w:lang w:val="en-MY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87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4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6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chart" Target="charts/chart5.xml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chart" Target="charts/chart8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hart" Target="charts/chart3.xml"/><Relationship Id="rId5" Type="http://schemas.openxmlformats.org/officeDocument/2006/relationships/endnotes" Target="endnotes.xml"/><Relationship Id="rId15" Type="http://schemas.openxmlformats.org/officeDocument/2006/relationships/chart" Target="charts/chart7.xml"/><Relationship Id="rId10" Type="http://schemas.openxmlformats.org/officeDocument/2006/relationships/chart" Target="charts/chart2.xml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anaee\Google%20Drive\Data%20Analysis\Prof%20SOh%20students\Prof%20Soh%20-Wang\results\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anaee\Google%20Drive\Data%20Analysis\Prof%20SOh%20students\Prof%20Soh%20-Wang\results\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28151;&#21512;&#37327;&#34920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anaee\Google%20Drive\Data%20Analysis\Prof%20SOh%20students\Prof%20Soh%20-Wang\results\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anaee\Google%20Drive\Data%20Analysis\Prof%20SOh%20students\Prof%20Soh%20-Wang\results\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anaee\Google%20Drive\Data%20Analysis\Prof%20SOh%20students\Prof%20Soh%20-Wang\results\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danaee\Google%20Drive\Data%20Analysis\Prof%20SOh%20students\Prof%20Soh%20-Wang\results\resul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21518;&#27979;&#25968;&#25454;&#32534;&#36753;\&#21069;&#27979;&#25968;&#25454;&#20462;&#25913;&#20102;adiponectin,&#30452;&#25509;&#23548;&#20837;spss&#40664;&#35748;&#21407;&#29256;&#20250;&#38169;&#35823;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1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&#21518;&#27979;&#25968;&#25454;&#32534;&#36753;\&#21069;&#27979;&#25968;&#25454;&#20462;&#25913;&#20102;adiponectin,&#30452;&#25509;&#23548;&#20837;spss&#40664;&#35748;&#21407;&#29256;&#20250;&#38169;&#35823;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911849433454963"/>
          <c:y val="0.16054249192231443"/>
          <c:w val="0.86032584341591445"/>
          <c:h val="0.61951390147259022"/>
        </c:manualLayout>
      </c:layout>
      <c:lineChart>
        <c:grouping val="standard"/>
        <c:varyColors val="0"/>
        <c:ser>
          <c:idx val="0"/>
          <c:order val="0"/>
          <c:tx>
            <c:strRef>
              <c:f>bmi!$M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bmi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bmi!$N$2:$O$2</c:f>
              <c:numCache>
                <c:formatCode>General</c:formatCode>
                <c:ptCount val="2"/>
                <c:pt idx="0">
                  <c:v>28.8856</c:v>
                </c:pt>
                <c:pt idx="1">
                  <c:v>28.733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73-48A7-A080-EF88D600674B}"/>
            </c:ext>
          </c:extLst>
        </c:ser>
        <c:ser>
          <c:idx val="1"/>
          <c:order val="1"/>
          <c:tx>
            <c:strRef>
              <c:f>bmi!$M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bmi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bmi!$N$3:$O$3</c:f>
              <c:numCache>
                <c:formatCode>General</c:formatCode>
                <c:ptCount val="2"/>
                <c:pt idx="0">
                  <c:v>28.251100000000001</c:v>
                </c:pt>
                <c:pt idx="1">
                  <c:v>27.16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73-48A7-A080-EF88D600674B}"/>
            </c:ext>
          </c:extLst>
        </c:ser>
        <c:ser>
          <c:idx val="2"/>
          <c:order val="2"/>
          <c:tx>
            <c:strRef>
              <c:f>bmi!$M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bmi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bmi!$N$4:$O$4</c:f>
              <c:numCache>
                <c:formatCode>General</c:formatCode>
                <c:ptCount val="2"/>
                <c:pt idx="0">
                  <c:v>28.750599999999999</c:v>
                </c:pt>
                <c:pt idx="1">
                  <c:v>27.7831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D73-48A7-A080-EF88D600674B}"/>
            </c:ext>
          </c:extLst>
        </c:ser>
        <c:ser>
          <c:idx val="3"/>
          <c:order val="3"/>
          <c:tx>
            <c:strRef>
              <c:f>bmi!$M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bmi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bmi!$N$5:$O$5</c:f>
              <c:numCache>
                <c:formatCode>General</c:formatCode>
                <c:ptCount val="2"/>
                <c:pt idx="0">
                  <c:v>28.6661</c:v>
                </c:pt>
                <c:pt idx="1">
                  <c:v>28.40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D73-48A7-A080-EF88D60067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903824"/>
        <c:axId val="1705904240"/>
      </c:lineChart>
      <c:catAx>
        <c:axId val="170590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4240"/>
        <c:crosses val="autoZero"/>
        <c:auto val="1"/>
        <c:lblAlgn val="ctr"/>
        <c:lblOffset val="100"/>
        <c:noMultiLvlLbl val="0"/>
      </c:catAx>
      <c:valAx>
        <c:axId val="1705904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 b="1"/>
                  <a:t>Mean score </a:t>
                </a:r>
                <a:r>
                  <a:rPr lang="en-US" b="1"/>
                  <a:t>(</a:t>
                </a:r>
                <a:r>
                  <a:rPr lang="ms-MY" altLang="zh-CN" sz="1000" b="1" i="0" u="none" strike="noStrike" baseline="0">
                    <a:effectLst/>
                  </a:rPr>
                  <a:t>kg/㎡)</a:t>
                </a:r>
                <a:endParaRPr lang="en-MY" b="1"/>
              </a:p>
            </c:rich>
          </c:tx>
          <c:layout>
            <c:manualLayout>
              <c:xMode val="edge"/>
              <c:yMode val="edge"/>
              <c:x val="0"/>
              <c:y val="0.337694565957033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38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3315300865169633"/>
          <c:y val="0.5075656654029358"/>
          <c:w val="0.34282055020900165"/>
          <c:h val="0.2138186060075823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79131194527612"/>
          <c:y val="0.20682981647544779"/>
          <c:w val="0.86765303186898657"/>
          <c:h val="0.61951390147259022"/>
        </c:manualLayout>
      </c:layout>
      <c:lineChart>
        <c:grouping val="standard"/>
        <c:varyColors val="0"/>
        <c:ser>
          <c:idx val="0"/>
          <c:order val="0"/>
          <c:tx>
            <c:strRef>
              <c:f>fat!$M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fat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fat!$N$2:$O$2</c:f>
              <c:numCache>
                <c:formatCode>General</c:formatCode>
                <c:ptCount val="2"/>
                <c:pt idx="0">
                  <c:v>28.26</c:v>
                </c:pt>
                <c:pt idx="1">
                  <c:v>26.9963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0CD-49C5-AC06-09FABB4C6CC3}"/>
            </c:ext>
          </c:extLst>
        </c:ser>
        <c:ser>
          <c:idx val="1"/>
          <c:order val="1"/>
          <c:tx>
            <c:strRef>
              <c:f>fat!$M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fat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fat!$N$3:$O$3</c:f>
              <c:numCache>
                <c:formatCode>General</c:formatCode>
                <c:ptCount val="2"/>
                <c:pt idx="0">
                  <c:v>27.7</c:v>
                </c:pt>
                <c:pt idx="1">
                  <c:v>25.2589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0CD-49C5-AC06-09FABB4C6CC3}"/>
            </c:ext>
          </c:extLst>
        </c:ser>
        <c:ser>
          <c:idx val="2"/>
          <c:order val="2"/>
          <c:tx>
            <c:strRef>
              <c:f>fat!$M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fat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fat!$N$4:$O$4</c:f>
              <c:numCache>
                <c:formatCode>General</c:formatCode>
                <c:ptCount val="2"/>
                <c:pt idx="0">
                  <c:v>27.58</c:v>
                </c:pt>
                <c:pt idx="1">
                  <c:v>23.6848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0CD-49C5-AC06-09FABB4C6CC3}"/>
            </c:ext>
          </c:extLst>
        </c:ser>
        <c:ser>
          <c:idx val="3"/>
          <c:order val="3"/>
          <c:tx>
            <c:strRef>
              <c:f>fat!$M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fat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fat!$N$5:$O$5</c:f>
              <c:numCache>
                <c:formatCode>General</c:formatCode>
                <c:ptCount val="2"/>
                <c:pt idx="0">
                  <c:v>27.88</c:v>
                </c:pt>
                <c:pt idx="1">
                  <c:v>26.9064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0CD-49C5-AC06-09FABB4C6C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903824"/>
        <c:axId val="1705904240"/>
      </c:lineChart>
      <c:catAx>
        <c:axId val="170590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4240"/>
        <c:crosses val="autoZero"/>
        <c:auto val="1"/>
        <c:lblAlgn val="ctr"/>
        <c:lblOffset val="100"/>
        <c:noMultiLvlLbl val="0"/>
      </c:catAx>
      <c:valAx>
        <c:axId val="1705904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Mean score (%)</a:t>
                </a:r>
              </a:p>
            </c:rich>
          </c:tx>
          <c:layout>
            <c:manualLayout>
              <c:xMode val="edge"/>
              <c:yMode val="edge"/>
              <c:x val="4.3304469502801184E-3"/>
              <c:y val="0.415583717416229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38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3323155677997595"/>
          <c:y val="0.57839679876081052"/>
          <c:w val="0.26890644873689479"/>
          <c:h val="0.17276486533686664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-5400000" spcFirstLastPara="1" vertOverflow="ellipsis" wrap="square" anchor="ctr" anchorCtr="1"/>
          <a:lstStyle/>
          <a:p>
            <a:pPr>
              <a:defRPr sz="1000" b="1" i="0" u="none" strike="noStrike" kern="1200" spc="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MY" sz="1000"/>
              <a:t>Mean score (cm) </a:t>
            </a:r>
          </a:p>
        </c:rich>
      </c:tx>
      <c:layout>
        <c:manualLayout>
          <c:xMode val="edge"/>
          <c:yMode val="edge"/>
          <c:x val="1.2430727845304582E-3"/>
          <c:y val="0.29783754662246165"/>
        </c:manualLayout>
      </c:layout>
      <c:overlay val="0"/>
      <c:spPr>
        <a:noFill/>
        <a:ln>
          <a:noFill/>
        </a:ln>
        <a:effectLst/>
      </c:spPr>
      <c:txPr>
        <a:bodyPr rot="-5400000" spcFirstLastPara="1" vertOverflow="ellipsis" wrap="square" anchor="ctr" anchorCtr="1"/>
        <a:lstStyle/>
        <a:p>
          <a:pPr>
            <a:defRPr sz="1000" b="1" i="0" u="none" strike="noStrike" kern="1200" spc="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10578879186775618"/>
          <c:y val="0.13473370891038963"/>
          <c:w val="0.86761458061651398"/>
          <c:h val="0.66515245012649904"/>
        </c:manualLayout>
      </c:layout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93.22</c:v>
                </c:pt>
                <c:pt idx="1">
                  <c:v>91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01-4200-8EE8-88D081FE2A33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92.25</c:v>
                </c:pt>
                <c:pt idx="1">
                  <c:v>88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01-4200-8EE8-88D081FE2A33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B$4:$C$4</c:f>
              <c:numCache>
                <c:formatCode>General</c:formatCode>
                <c:ptCount val="2"/>
                <c:pt idx="0">
                  <c:v>92.93</c:v>
                </c:pt>
                <c:pt idx="1">
                  <c:v>87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301-4200-8EE8-88D081FE2A33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B$5:$C$5</c:f>
              <c:numCache>
                <c:formatCode>General</c:formatCode>
                <c:ptCount val="2"/>
                <c:pt idx="0">
                  <c:v>92.95</c:v>
                </c:pt>
                <c:pt idx="1">
                  <c:v>91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301-4200-8EE8-88D081FE2A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31105728"/>
        <c:axId val="1569963040"/>
      </c:lineChart>
      <c:catAx>
        <c:axId val="731105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69963040"/>
        <c:crosses val="autoZero"/>
        <c:auto val="1"/>
        <c:lblAlgn val="ctr"/>
        <c:lblOffset val="100"/>
        <c:noMultiLvlLbl val="0"/>
      </c:catAx>
      <c:valAx>
        <c:axId val="156996304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731105728"/>
        <c:crosses val="autoZero"/>
        <c:crossBetween val="between"/>
        <c:majorUnit val="1.5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7.2193278741881889E-2"/>
          <c:y val="0.53221094073767095"/>
          <c:w val="0.42284585423263371"/>
          <c:h val="0.256406133443845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71140589478165"/>
          <c:y val="0.16054249192231443"/>
          <c:w val="0.86173312094020593"/>
          <c:h val="0.61951390147259022"/>
        </c:manualLayout>
      </c:layout>
      <c:lineChart>
        <c:grouping val="standard"/>
        <c:varyColors val="0"/>
        <c:ser>
          <c:idx val="0"/>
          <c:order val="0"/>
          <c:tx>
            <c:strRef>
              <c:f>'energy intake'!$M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energy intake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energy intake'!$N$2:$O$2</c:f>
              <c:numCache>
                <c:formatCode>General</c:formatCode>
                <c:ptCount val="2"/>
                <c:pt idx="0">
                  <c:v>2197.85</c:v>
                </c:pt>
                <c:pt idx="1">
                  <c:v>1822.2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CE2-484A-9467-8680C4A90DE5}"/>
            </c:ext>
          </c:extLst>
        </c:ser>
        <c:ser>
          <c:idx val="1"/>
          <c:order val="1"/>
          <c:tx>
            <c:strRef>
              <c:f>'energy intake'!$M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energy intake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energy intake'!$N$3:$O$3</c:f>
              <c:numCache>
                <c:formatCode>General</c:formatCode>
                <c:ptCount val="2"/>
                <c:pt idx="0">
                  <c:v>2127.9899999999998</c:v>
                </c:pt>
                <c:pt idx="1">
                  <c:v>1531.05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CE2-484A-9467-8680C4A90DE5}"/>
            </c:ext>
          </c:extLst>
        </c:ser>
        <c:ser>
          <c:idx val="2"/>
          <c:order val="2"/>
          <c:tx>
            <c:strRef>
              <c:f>'energy intake'!$M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energy intake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energy intake'!$N$4:$O$4</c:f>
              <c:numCache>
                <c:formatCode>General</c:formatCode>
                <c:ptCount val="2"/>
                <c:pt idx="0">
                  <c:v>2138.5500000000002</c:v>
                </c:pt>
                <c:pt idx="1">
                  <c:v>1676.5549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CE2-484A-9467-8680C4A90DE5}"/>
            </c:ext>
          </c:extLst>
        </c:ser>
        <c:ser>
          <c:idx val="3"/>
          <c:order val="3"/>
          <c:tx>
            <c:strRef>
              <c:f>'energy intake'!$M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energy intake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energy intake'!$N$5:$O$5</c:f>
              <c:numCache>
                <c:formatCode>General</c:formatCode>
                <c:ptCount val="2"/>
                <c:pt idx="0">
                  <c:v>2158.15</c:v>
                </c:pt>
                <c:pt idx="1">
                  <c:v>2070.3930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CE2-484A-9467-8680C4A90D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903824"/>
        <c:axId val="1705904240"/>
      </c:lineChart>
      <c:catAx>
        <c:axId val="170590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4240"/>
        <c:crosses val="autoZero"/>
        <c:auto val="1"/>
        <c:lblAlgn val="ctr"/>
        <c:lblOffset val="100"/>
        <c:noMultiLvlLbl val="0"/>
      </c:catAx>
      <c:valAx>
        <c:axId val="1705904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Mean sco</a:t>
                </a:r>
                <a:r>
                  <a:rPr lang="en-MY" sz="1000"/>
                  <a:t>re</a:t>
                </a:r>
                <a:r>
                  <a:rPr lang="en-GB" altLang="zh-CN" sz="1000" b="1" i="0" u="none" strike="noStrike" baseline="0">
                    <a:effectLst/>
                  </a:rPr>
                  <a:t> (kcal)</a:t>
                </a:r>
                <a:r>
                  <a:rPr lang="en-MY" sz="1000"/>
                  <a:t> </a:t>
                </a:r>
              </a:p>
            </c:rich>
          </c:tx>
          <c:layout>
            <c:manualLayout>
              <c:xMode val="edge"/>
              <c:yMode val="edge"/>
              <c:x val="7.3476274140671493E-3"/>
              <c:y val="0.366721691129013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38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3323147577645961"/>
          <c:y val="0.49739384884870375"/>
          <c:w val="0.31978718314107696"/>
          <c:h val="0.2344813928794742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49558493311535"/>
          <c:y val="0.16054249192231443"/>
          <c:w val="0.86394894190187244"/>
          <c:h val="0.61951390147259022"/>
        </c:manualLayout>
      </c:layout>
      <c:lineChart>
        <c:grouping val="standard"/>
        <c:varyColors val="0"/>
        <c:ser>
          <c:idx val="0"/>
          <c:order val="0"/>
          <c:tx>
            <c:strRef>
              <c:f>'pr intake '!$M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pr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pr intake '!$N$2:$O$2</c:f>
              <c:numCache>
                <c:formatCode>General</c:formatCode>
                <c:ptCount val="2"/>
                <c:pt idx="0">
                  <c:v>80.22</c:v>
                </c:pt>
                <c:pt idx="1">
                  <c:v>77.1835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BF-4428-9407-F87C52CB2E34}"/>
            </c:ext>
          </c:extLst>
        </c:ser>
        <c:ser>
          <c:idx val="1"/>
          <c:order val="1"/>
          <c:tx>
            <c:strRef>
              <c:f>'pr intake '!$M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pr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pr intake '!$N$3:$O$3</c:f>
              <c:numCache>
                <c:formatCode>General</c:formatCode>
                <c:ptCount val="2"/>
                <c:pt idx="0">
                  <c:v>79.599999999999994</c:v>
                </c:pt>
                <c:pt idx="1">
                  <c:v>57.0491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BF-4428-9407-F87C52CB2E34}"/>
            </c:ext>
          </c:extLst>
        </c:ser>
        <c:ser>
          <c:idx val="2"/>
          <c:order val="2"/>
          <c:tx>
            <c:strRef>
              <c:f>'pr intake '!$M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pr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pr intake '!$N$4:$O$4</c:f>
              <c:numCache>
                <c:formatCode>General</c:formatCode>
                <c:ptCount val="2"/>
                <c:pt idx="0">
                  <c:v>81.599999999999994</c:v>
                </c:pt>
                <c:pt idx="1">
                  <c:v>72.802899999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BF-4428-9407-F87C52CB2E34}"/>
            </c:ext>
          </c:extLst>
        </c:ser>
        <c:ser>
          <c:idx val="3"/>
          <c:order val="3"/>
          <c:tx>
            <c:strRef>
              <c:f>'pr intake '!$M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pr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pr intake '!$N$5:$O$5</c:f>
              <c:numCache>
                <c:formatCode>General</c:formatCode>
                <c:ptCount val="2"/>
                <c:pt idx="0">
                  <c:v>80.58</c:v>
                </c:pt>
                <c:pt idx="1">
                  <c:v>79.460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6BF-4428-9407-F87C52CB2E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903824"/>
        <c:axId val="1705904240"/>
      </c:lineChart>
      <c:catAx>
        <c:axId val="170590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4240"/>
        <c:crosses val="autoZero"/>
        <c:auto val="1"/>
        <c:lblAlgn val="ctr"/>
        <c:lblOffset val="100"/>
        <c:noMultiLvlLbl val="0"/>
      </c:catAx>
      <c:valAx>
        <c:axId val="1705904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 sz="1000"/>
                  <a:t>Mean sco</a:t>
                </a:r>
                <a:r>
                  <a:rPr lang="en-MY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</a:t>
                </a:r>
                <a:r>
                  <a:rPr lang="zh-CN" altLang="zh-CN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GB" altLang="zh-CN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g) </a:t>
                </a:r>
                <a:r>
                  <a:rPr lang="en-MY" sz="1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2.3124272661131186E-2"/>
              <c:y val="0.359007129894684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38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3323147577645961"/>
          <c:y val="0.49739384884870375"/>
          <c:w val="0.27112226969856112"/>
          <c:h val="0.2344813928794742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49558493311535"/>
          <c:y val="0.16054249192231443"/>
          <c:w val="0.86394894190187244"/>
          <c:h val="0.61951390147259022"/>
        </c:manualLayout>
      </c:layout>
      <c:lineChart>
        <c:grouping val="standard"/>
        <c:varyColors val="0"/>
        <c:ser>
          <c:idx val="0"/>
          <c:order val="0"/>
          <c:tx>
            <c:strRef>
              <c:f>'fat intake '!$M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fat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fat intake '!$N$2:$O$2</c:f>
              <c:numCache>
                <c:formatCode>General</c:formatCode>
                <c:ptCount val="2"/>
                <c:pt idx="0">
                  <c:v>70.849999999999994</c:v>
                </c:pt>
                <c:pt idx="1">
                  <c:v>58.82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91-4764-8C59-6D57CF3D9E83}"/>
            </c:ext>
          </c:extLst>
        </c:ser>
        <c:ser>
          <c:idx val="1"/>
          <c:order val="1"/>
          <c:tx>
            <c:strRef>
              <c:f>'fat intake '!$M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fat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fat intake '!$N$3:$O$3</c:f>
              <c:numCache>
                <c:formatCode>General</c:formatCode>
                <c:ptCount val="2"/>
                <c:pt idx="0">
                  <c:v>70.02</c:v>
                </c:pt>
                <c:pt idx="1">
                  <c:v>46.8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91-4764-8C59-6D57CF3D9E83}"/>
            </c:ext>
          </c:extLst>
        </c:ser>
        <c:ser>
          <c:idx val="2"/>
          <c:order val="2"/>
          <c:tx>
            <c:strRef>
              <c:f>'fat intake '!$M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fat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fat intake '!$N$4:$O$4</c:f>
              <c:numCache>
                <c:formatCode>General</c:formatCode>
                <c:ptCount val="2"/>
                <c:pt idx="0">
                  <c:v>69.489999999999995</c:v>
                </c:pt>
                <c:pt idx="1">
                  <c:v>65.704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191-4764-8C59-6D57CF3D9E83}"/>
            </c:ext>
          </c:extLst>
        </c:ser>
        <c:ser>
          <c:idx val="3"/>
          <c:order val="3"/>
          <c:tx>
            <c:strRef>
              <c:f>'fat intake '!$M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fat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fat intake '!$N$5:$O$5</c:f>
              <c:numCache>
                <c:formatCode>General</c:formatCode>
                <c:ptCount val="2"/>
                <c:pt idx="0">
                  <c:v>70.13</c:v>
                </c:pt>
                <c:pt idx="1">
                  <c:v>68.5544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191-4764-8C59-6D57CF3D9E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903824"/>
        <c:axId val="1705904240"/>
      </c:lineChart>
      <c:catAx>
        <c:axId val="170590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4240"/>
        <c:crosses val="autoZero"/>
        <c:auto val="1"/>
        <c:lblAlgn val="ctr"/>
        <c:lblOffset val="100"/>
        <c:noMultiLvlLbl val="0"/>
      </c:catAx>
      <c:valAx>
        <c:axId val="1705904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Mea</a:t>
                </a:r>
                <a:r>
                  <a:rPr lang="en-MY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 score</a:t>
                </a:r>
                <a:r>
                  <a:rPr lang="zh-CN" altLang="zh-CN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GB" altLang="zh-CN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g) </a:t>
                </a:r>
                <a:r>
                  <a:rPr lang="en-MY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2.0908451699464887E-2"/>
              <c:y val="0.3628644105118489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38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3323147577645961"/>
          <c:y val="0.49739384884870375"/>
          <c:w val="0.27112226969856112"/>
          <c:h val="0.2344813928794742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spcAft>
          <a:spcPts val="0"/>
        </a:spcAft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771140589478165"/>
          <c:y val="0.16054249192231443"/>
          <c:w val="0.86173312094020593"/>
          <c:h val="0.61951390147259022"/>
        </c:manualLayout>
      </c:layout>
      <c:lineChart>
        <c:grouping val="standard"/>
        <c:varyColors val="0"/>
        <c:ser>
          <c:idx val="0"/>
          <c:order val="0"/>
          <c:tx>
            <c:strRef>
              <c:f>'carb intake '!$M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carb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carb intake '!$N$2:$O$2</c:f>
              <c:numCache>
                <c:formatCode>General</c:formatCode>
                <c:ptCount val="2"/>
                <c:pt idx="0">
                  <c:v>296.45</c:v>
                </c:pt>
                <c:pt idx="1">
                  <c:v>260.0065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C27-4DA5-B517-10F4F5FEA597}"/>
            </c:ext>
          </c:extLst>
        </c:ser>
        <c:ser>
          <c:idx val="1"/>
          <c:order val="1"/>
          <c:tx>
            <c:strRef>
              <c:f>'carb intake '!$M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carb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carb intake '!$N$3:$O$3</c:f>
              <c:numCache>
                <c:formatCode>General</c:formatCode>
                <c:ptCount val="2"/>
                <c:pt idx="0">
                  <c:v>302.56</c:v>
                </c:pt>
                <c:pt idx="1">
                  <c:v>220.6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C27-4DA5-B517-10F4F5FEA597}"/>
            </c:ext>
          </c:extLst>
        </c:ser>
        <c:ser>
          <c:idx val="2"/>
          <c:order val="2"/>
          <c:tx>
            <c:strRef>
              <c:f>'carb intake '!$M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carb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carb intake '!$N$4:$O$4</c:f>
              <c:numCache>
                <c:formatCode>General</c:formatCode>
                <c:ptCount val="2"/>
                <c:pt idx="0">
                  <c:v>304.63</c:v>
                </c:pt>
                <c:pt idx="1">
                  <c:v>210.133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C27-4DA5-B517-10F4F5FEA597}"/>
            </c:ext>
          </c:extLst>
        </c:ser>
        <c:ser>
          <c:idx val="3"/>
          <c:order val="3"/>
          <c:tx>
            <c:strRef>
              <c:f>'carb intake '!$M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carb intake '!$N$1:$O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'carb intake '!$N$5:$O$5</c:f>
              <c:numCache>
                <c:formatCode>General</c:formatCode>
                <c:ptCount val="2"/>
                <c:pt idx="0">
                  <c:v>301.04000000000002</c:v>
                </c:pt>
                <c:pt idx="1">
                  <c:v>290.3940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C27-4DA5-B517-10F4F5FEA5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05903824"/>
        <c:axId val="1705904240"/>
      </c:lineChart>
      <c:catAx>
        <c:axId val="17059038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Tim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4240"/>
        <c:crosses val="autoZero"/>
        <c:auto val="1"/>
        <c:lblAlgn val="ctr"/>
        <c:lblOffset val="100"/>
        <c:noMultiLvlLbl val="0"/>
      </c:catAx>
      <c:valAx>
        <c:axId val="1705904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Mean s</a:t>
                </a:r>
                <a:r>
                  <a:rPr lang="en-MY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re</a:t>
                </a:r>
                <a:r>
                  <a:rPr lang="zh-CN" altLang="zh-CN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GB" altLang="zh-CN" sz="1000" b="1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g) </a:t>
                </a:r>
                <a:r>
                  <a:rPr lang="en-MY"/>
                  <a:t> </a:t>
                </a:r>
              </a:p>
            </c:rich>
          </c:tx>
          <c:layout>
            <c:manualLayout>
              <c:xMode val="edge"/>
              <c:yMode val="edge"/>
              <c:x val="1.5235950037599165E-2"/>
              <c:y val="0.366721691129013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705903824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r"/>
      <c:layout>
        <c:manualLayout>
          <c:xMode val="edge"/>
          <c:yMode val="edge"/>
          <c:x val="0.13323147577645961"/>
          <c:y val="0.49739384884870375"/>
          <c:w val="0.32057534687959399"/>
          <c:h val="0.23448139287947425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978494201458419E-2"/>
          <c:y val="0.16977777777777778"/>
          <c:w val="0.88117917941500123"/>
          <c:h val="0.6254516185476815"/>
        </c:manualLayout>
      </c:layout>
      <c:lineChart>
        <c:grouping val="standard"/>
        <c:varyColors val="0"/>
        <c:ser>
          <c:idx val="0"/>
          <c:order val="0"/>
          <c:tx>
            <c:strRef>
              <c:f>Sheet1!$B$2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C$1:$D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2:$D$2</c:f>
              <c:numCache>
                <c:formatCode>General</c:formatCode>
                <c:ptCount val="2"/>
                <c:pt idx="0">
                  <c:v>30.94</c:v>
                </c:pt>
                <c:pt idx="1">
                  <c:v>34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23D-49D3-B883-7D4E8DCCE3F6}"/>
            </c:ext>
          </c:extLst>
        </c:ser>
        <c:ser>
          <c:idx val="1"/>
          <c:order val="1"/>
          <c:tx>
            <c:strRef>
              <c:f>Sheet1!$B$3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C$1:$D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3:$D$3</c:f>
              <c:numCache>
                <c:formatCode>General</c:formatCode>
                <c:ptCount val="2"/>
                <c:pt idx="0">
                  <c:v>31.22</c:v>
                </c:pt>
                <c:pt idx="1">
                  <c:v>36.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23D-49D3-B883-7D4E8DCCE3F6}"/>
            </c:ext>
          </c:extLst>
        </c:ser>
        <c:ser>
          <c:idx val="2"/>
          <c:order val="2"/>
          <c:tx>
            <c:strRef>
              <c:f>Sheet1!$B$4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C$1:$D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4:$D$4</c:f>
              <c:numCache>
                <c:formatCode>General</c:formatCode>
                <c:ptCount val="2"/>
                <c:pt idx="0">
                  <c:v>30.83</c:v>
                </c:pt>
                <c:pt idx="1">
                  <c:v>40.40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23D-49D3-B883-7D4E8DCCE3F6}"/>
            </c:ext>
          </c:extLst>
        </c:ser>
        <c:ser>
          <c:idx val="3"/>
          <c:order val="3"/>
          <c:tx>
            <c:strRef>
              <c:f>Sheet1!$B$5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C$1:$D$1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5:$D$5</c:f>
              <c:numCache>
                <c:formatCode>General</c:formatCode>
                <c:ptCount val="2"/>
                <c:pt idx="0">
                  <c:v>31.33</c:v>
                </c:pt>
                <c:pt idx="1">
                  <c:v>31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23D-49D3-B883-7D4E8DCCE3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79990719"/>
        <c:axId val="1533983007"/>
      </c:lineChart>
      <c:catAx>
        <c:axId val="127999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33983007"/>
        <c:crosses val="autoZero"/>
        <c:auto val="1"/>
        <c:lblAlgn val="ctr"/>
        <c:lblOffset val="100"/>
        <c:noMultiLvlLbl val="0"/>
      </c:catAx>
      <c:valAx>
        <c:axId val="1533983007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79990719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5290881855559546"/>
          <c:y val="0.48119337341445567"/>
          <c:w val="0.27130777874689771"/>
          <c:h val="0.2203204689731312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 algn="just">
        <a:defRPr/>
      </a:pPr>
      <a:endParaRPr lang="zh-CN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2978494201458419E-2"/>
          <c:y val="0.16977777777777778"/>
          <c:w val="0.88117917941500123"/>
          <c:h val="0.6254516185476815"/>
        </c:manualLayout>
      </c:layout>
      <c:lineChart>
        <c:grouping val="standard"/>
        <c:varyColors val="0"/>
        <c:ser>
          <c:idx val="0"/>
          <c:order val="0"/>
          <c:tx>
            <c:strRef>
              <c:f>Sheet1!$B$8</c:f>
              <c:strCache>
                <c:ptCount val="1"/>
                <c:pt idx="0">
                  <c:v>Low intensit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C$7:$D$7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8:$D$8</c:f>
              <c:numCache>
                <c:formatCode>General</c:formatCode>
                <c:ptCount val="2"/>
                <c:pt idx="0">
                  <c:v>51.44</c:v>
                </c:pt>
                <c:pt idx="1">
                  <c:v>58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58F-44BF-BBB2-AB3149C0FD21}"/>
            </c:ext>
          </c:extLst>
        </c:ser>
        <c:ser>
          <c:idx val="1"/>
          <c:order val="1"/>
          <c:tx>
            <c:strRef>
              <c:f>Sheet1!$B$9</c:f>
              <c:strCache>
                <c:ptCount val="1"/>
                <c:pt idx="0">
                  <c:v>Moderate intensit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C$7:$D$7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9:$D$9</c:f>
              <c:numCache>
                <c:formatCode>General</c:formatCode>
                <c:ptCount val="2"/>
                <c:pt idx="0">
                  <c:v>51.67</c:v>
                </c:pt>
                <c:pt idx="1">
                  <c:v>6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58F-44BF-BBB2-AB3149C0FD21}"/>
            </c:ext>
          </c:extLst>
        </c:ser>
        <c:ser>
          <c:idx val="2"/>
          <c:order val="2"/>
          <c:tx>
            <c:strRef>
              <c:f>Sheet1!$B$10</c:f>
              <c:strCache>
                <c:ptCount val="1"/>
                <c:pt idx="0">
                  <c:v>High intensit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C$7:$D$7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10:$D$10</c:f>
              <c:numCache>
                <c:formatCode>General</c:formatCode>
                <c:ptCount val="2"/>
                <c:pt idx="0">
                  <c:v>51.22</c:v>
                </c:pt>
                <c:pt idx="1">
                  <c:v>6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58F-44BF-BBB2-AB3149C0FD21}"/>
            </c:ext>
          </c:extLst>
        </c:ser>
        <c:ser>
          <c:idx val="3"/>
          <c:order val="3"/>
          <c:tx>
            <c:strRef>
              <c:f>Sheet1!$B$1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C$7:$D$7</c:f>
              <c:strCache>
                <c:ptCount val="2"/>
                <c:pt idx="0">
                  <c:v>Pretest</c:v>
                </c:pt>
                <c:pt idx="1">
                  <c:v>Posttest</c:v>
                </c:pt>
              </c:strCache>
            </c:strRef>
          </c:cat>
          <c:val>
            <c:numRef>
              <c:f>Sheet1!$C$11:$D$11</c:f>
              <c:numCache>
                <c:formatCode>General</c:formatCode>
                <c:ptCount val="2"/>
                <c:pt idx="0">
                  <c:v>51.83</c:v>
                </c:pt>
                <c:pt idx="1">
                  <c:v>52.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58F-44BF-BBB2-AB3149C0F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79990719"/>
        <c:axId val="1533983007"/>
      </c:lineChart>
      <c:catAx>
        <c:axId val="12799907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533983007"/>
        <c:crosses val="autoZero"/>
        <c:auto val="1"/>
        <c:lblAlgn val="ctr"/>
        <c:lblOffset val="100"/>
        <c:noMultiLvlLbl val="0"/>
      </c:catAx>
      <c:valAx>
        <c:axId val="1533983007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1279990719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15546407599778275"/>
          <c:y val="0.50024390682939124"/>
          <c:w val="0.26364200642033581"/>
          <c:h val="0.2203204689731312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3778</cdr:y>
    </cdr:from>
    <cdr:to>
      <cdr:x>0.04028</cdr:x>
      <cdr:y>0.61111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0CD32F06-4B2E-9318-A903-8AC7D5958053}"/>
            </a:ext>
          </a:extLst>
        </cdr:cNvPr>
        <cdr:cNvSpPr txBox="1"/>
      </cdr:nvSpPr>
      <cdr:spPr>
        <a:xfrm xmlns:a="http://schemas.openxmlformats.org/drawingml/2006/main" rot="10800000">
          <a:off x="0" y="125929"/>
          <a:ext cx="200197" cy="1911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 anchor="ctr" anchorCtr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000" b="1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ean Score</a:t>
          </a:r>
          <a:r>
            <a:rPr lang="en-GB" altLang="zh-CN" sz="1000" b="1" i="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(kg)</a:t>
          </a:r>
          <a:r>
            <a:rPr lang="en-MY" altLang="zh-CN" sz="1000" b="1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lang="en-US" altLang="zh-CN" sz="1000" b="1">
            <a:effectLst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7488</cdr:x>
      <cdr:y>0.84707</cdr:y>
    </cdr:from>
    <cdr:to>
      <cdr:x>0.659</cdr:x>
      <cdr:y>0.94016</cdr:y>
    </cdr:to>
    <cdr:sp macro="" textlink="">
      <cdr:nvSpPr>
        <cdr:cNvPr id="3" name="文本框 2">
          <a:extLst xmlns:a="http://schemas.openxmlformats.org/drawingml/2006/main">
            <a:ext uri="{FF2B5EF4-FFF2-40B4-BE49-F238E27FC236}">
              <a16:creationId xmlns:a16="http://schemas.microsoft.com/office/drawing/2014/main" id="{6A53A62A-8510-9162-143D-CEA8C412F47C}"/>
            </a:ext>
          </a:extLst>
        </cdr:cNvPr>
        <cdr:cNvSpPr txBox="1"/>
      </cdr:nvSpPr>
      <cdr:spPr>
        <a:xfrm xmlns:a="http://schemas.openxmlformats.org/drawingml/2006/main">
          <a:off x="2358391" y="2426970"/>
          <a:ext cx="9144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000" b="1">
              <a:latin typeface="Times New Roman" panose="02020603050405020304" pitchFamily="18" charset="0"/>
              <a:cs typeface="Times New Roman" panose="02020603050405020304" pitchFamily="18" charset="0"/>
            </a:rPr>
            <a:t>Time</a:t>
          </a:r>
          <a:endParaRPr lang="zh-CN" altLang="en-US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2702</cdr:y>
    </cdr:from>
    <cdr:to>
      <cdr:x>0.04028</cdr:x>
      <cdr:y>0.60035</cdr:y>
    </cdr:to>
    <cdr:sp macro="" textlink="">
      <cdr:nvSpPr>
        <cdr:cNvPr id="2" name="文本框 1">
          <a:extLst xmlns:a="http://schemas.openxmlformats.org/drawingml/2006/main">
            <a:ext uri="{FF2B5EF4-FFF2-40B4-BE49-F238E27FC236}">
              <a16:creationId xmlns:a16="http://schemas.microsoft.com/office/drawing/2014/main" id="{0CD32F06-4B2E-9318-A903-8AC7D5958053}"/>
            </a:ext>
          </a:extLst>
        </cdr:cNvPr>
        <cdr:cNvSpPr txBox="1"/>
      </cdr:nvSpPr>
      <cdr:spPr>
        <a:xfrm xmlns:a="http://schemas.openxmlformats.org/drawingml/2006/main" rot="10800000">
          <a:off x="0" y="90071"/>
          <a:ext cx="200197" cy="191104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vert="eaVert" wrap="square" rtlCol="0" anchor="ctr" anchorCtr="0"/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altLang="zh-CN" sz="1000" b="1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Mean Score</a:t>
          </a:r>
          <a:r>
            <a:rPr lang="en-GB" altLang="zh-CN" sz="1000" b="1" i="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(kg)</a:t>
          </a:r>
          <a:r>
            <a:rPr lang="en-MY" altLang="zh-CN" sz="1000" b="1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</a:t>
          </a:r>
          <a:endParaRPr lang="en-US" altLang="zh-CN" sz="1000" b="1">
            <a:effectLst/>
            <a:latin typeface="Times New Roman" panose="02020603050405020304" pitchFamily="18" charset="0"/>
            <a:ea typeface="+mn-ea"/>
            <a:cs typeface="Times New Roman" panose="02020603050405020304" pitchFamily="18" charset="0"/>
          </a:endParaRPr>
        </a:p>
        <a:p xmlns:a="http://schemas.openxmlformats.org/drawingml/2006/main">
          <a:endParaRPr lang="zh-CN" altLang="en-US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7488</cdr:x>
      <cdr:y>0.84707</cdr:y>
    </cdr:from>
    <cdr:to>
      <cdr:x>0.659</cdr:x>
      <cdr:y>0.94016</cdr:y>
    </cdr:to>
    <cdr:sp macro="" textlink="">
      <cdr:nvSpPr>
        <cdr:cNvPr id="3" name="文本框 2">
          <a:extLst xmlns:a="http://schemas.openxmlformats.org/drawingml/2006/main">
            <a:ext uri="{FF2B5EF4-FFF2-40B4-BE49-F238E27FC236}">
              <a16:creationId xmlns:a16="http://schemas.microsoft.com/office/drawing/2014/main" id="{6A53A62A-8510-9162-143D-CEA8C412F47C}"/>
            </a:ext>
          </a:extLst>
        </cdr:cNvPr>
        <cdr:cNvSpPr txBox="1"/>
      </cdr:nvSpPr>
      <cdr:spPr>
        <a:xfrm xmlns:a="http://schemas.openxmlformats.org/drawingml/2006/main">
          <a:off x="2358391" y="2426970"/>
          <a:ext cx="914400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altLang="zh-CN" sz="1000" b="1">
              <a:latin typeface="Times New Roman" panose="02020603050405020304" pitchFamily="18" charset="0"/>
              <a:cs typeface="Times New Roman" panose="02020603050405020304" pitchFamily="18" charset="0"/>
            </a:rPr>
            <a:t>Time</a:t>
          </a:r>
          <a:endParaRPr lang="zh-CN" altLang="en-US" sz="10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7</TotalTime>
  <Pages>11</Pages>
  <Words>991</Words>
  <Characters>5649</Characters>
  <Application>Microsoft Office Word</Application>
  <DocSecurity>0</DocSecurity>
  <Lines>47</Lines>
  <Paragraphs>13</Paragraphs>
  <ScaleCrop>false</ScaleCrop>
  <Company/>
  <LinksUpToDate>false</LinksUpToDate>
  <CharactersWithSpaces>6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王</dc:creator>
  <cp:keywords/>
  <dc:description/>
  <cp:lastModifiedBy>强 王</cp:lastModifiedBy>
  <cp:revision>76</cp:revision>
  <dcterms:created xsi:type="dcterms:W3CDTF">2025-03-05T11:04:00Z</dcterms:created>
  <dcterms:modified xsi:type="dcterms:W3CDTF">2025-05-09T17:04:00Z</dcterms:modified>
</cp:coreProperties>
</file>